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54D6" w14:textId="7A417358" w:rsidR="00032640" w:rsidRPr="00916D42" w:rsidRDefault="00032640" w:rsidP="007801C7">
      <w:pPr>
        <w:pStyle w:val="Heading3"/>
      </w:pPr>
      <w:bookmarkStart w:id="0" w:name="_Toc117538600"/>
      <w:r w:rsidRPr="00916D42">
        <w:t xml:space="preserve">Appendix </w:t>
      </w:r>
      <w:r w:rsidR="004420B8">
        <w:t>G</w:t>
      </w:r>
      <w:r w:rsidRPr="00916D42">
        <w:t xml:space="preserve"> - Intervention criteria</w:t>
      </w:r>
      <w:bookmarkEnd w:id="0"/>
      <w:r w:rsidRPr="00916D42">
        <w:t xml:space="preserve"> </w:t>
      </w:r>
    </w:p>
    <w:tbl>
      <w:tblPr>
        <w:tblStyle w:val="TableGrid"/>
        <w:tblW w:w="9498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7855"/>
      </w:tblGrid>
      <w:tr w:rsidR="00376866" w:rsidRPr="00376866" w14:paraId="418AAA41" w14:textId="77777777" w:rsidTr="00376866">
        <w:tc>
          <w:tcPr>
            <w:tcW w:w="1501" w:type="dxa"/>
          </w:tcPr>
          <w:p w14:paraId="42030A6A" w14:textId="77777777" w:rsidR="00376866" w:rsidRPr="00376866" w:rsidRDefault="00376866" w:rsidP="00376866">
            <w:pPr>
              <w:rPr>
                <w:b/>
                <w:lang w:eastAsia="de-DE" w:bidi="en-US"/>
              </w:rPr>
            </w:pPr>
            <w:r w:rsidRPr="00376866">
              <w:rPr>
                <w:b/>
                <w:lang w:eastAsia="de-DE" w:bidi="en-US"/>
              </w:rPr>
              <w:t>Sensory modality</w:t>
            </w:r>
          </w:p>
        </w:tc>
        <w:tc>
          <w:tcPr>
            <w:tcW w:w="7997" w:type="dxa"/>
          </w:tcPr>
          <w:p w14:paraId="09B36086" w14:textId="77777777" w:rsidR="00376866" w:rsidRPr="00376866" w:rsidRDefault="00376866" w:rsidP="00376866">
            <w:pPr>
              <w:rPr>
                <w:b/>
                <w:lang w:eastAsia="de-DE" w:bidi="en-US"/>
              </w:rPr>
            </w:pPr>
            <w:r w:rsidRPr="00376866">
              <w:rPr>
                <w:b/>
                <w:lang w:eastAsia="de-DE" w:bidi="en-US"/>
              </w:rPr>
              <w:t xml:space="preserve">Example of modifications </w:t>
            </w:r>
          </w:p>
        </w:tc>
      </w:tr>
      <w:tr w:rsidR="00376866" w:rsidRPr="00376866" w14:paraId="7ECA1DA1" w14:textId="77777777" w:rsidTr="00376866">
        <w:tc>
          <w:tcPr>
            <w:tcW w:w="1501" w:type="dxa"/>
          </w:tcPr>
          <w:p w14:paraId="7FB25494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>Visual</w:t>
            </w:r>
          </w:p>
          <w:p w14:paraId="7763B137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</w:p>
        </w:tc>
        <w:tc>
          <w:tcPr>
            <w:tcW w:w="7997" w:type="dxa"/>
          </w:tcPr>
          <w:p w14:paraId="46928A22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Partially dimmed room, lighting effects, bubble tube, mirror ball, visual distraction, kaleidoscopes, lava lamps, wall images, blackout curtains or reducing fluorescent lights.</w:t>
            </w:r>
          </w:p>
        </w:tc>
      </w:tr>
      <w:tr w:rsidR="00376866" w:rsidRPr="00376866" w14:paraId="3FD8621B" w14:textId="77777777" w:rsidTr="00376866">
        <w:tc>
          <w:tcPr>
            <w:tcW w:w="1501" w:type="dxa"/>
          </w:tcPr>
          <w:p w14:paraId="2ADF9D2E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>Auditory</w:t>
            </w:r>
          </w:p>
        </w:tc>
        <w:tc>
          <w:tcPr>
            <w:tcW w:w="7997" w:type="dxa"/>
          </w:tcPr>
          <w:p w14:paraId="5F9DB292" w14:textId="77777777" w:rsidR="00376866" w:rsidRPr="00376866" w:rsidRDefault="00376866" w:rsidP="00376866">
            <w:pPr>
              <w:rPr>
                <w:b/>
                <w:lang w:eastAsia="de-DE" w:bidi="en-US"/>
              </w:rPr>
            </w:pPr>
            <w:r w:rsidRPr="00376866">
              <w:rPr>
                <w:lang w:eastAsia="de-DE" w:bidi="en-US"/>
              </w:rPr>
              <w:t>Vibroacoustic, music recording, instruments or sound recordings (e.g waves, beach, rain or drums).</w:t>
            </w:r>
          </w:p>
        </w:tc>
      </w:tr>
      <w:tr w:rsidR="00376866" w:rsidRPr="00376866" w14:paraId="5BA2647E" w14:textId="77777777" w:rsidTr="00376866">
        <w:tc>
          <w:tcPr>
            <w:tcW w:w="1501" w:type="dxa"/>
          </w:tcPr>
          <w:p w14:paraId="6B388231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>Tactile</w:t>
            </w:r>
          </w:p>
        </w:tc>
        <w:tc>
          <w:tcPr>
            <w:tcW w:w="7997" w:type="dxa"/>
          </w:tcPr>
          <w:p w14:paraId="71E79094" w14:textId="77777777" w:rsidR="00376866" w:rsidRPr="00376866" w:rsidRDefault="00376866" w:rsidP="00376866">
            <w:pPr>
              <w:rPr>
                <w:b/>
                <w:lang w:eastAsia="de-DE" w:bidi="en-US"/>
              </w:rPr>
            </w:pPr>
            <w:r w:rsidRPr="00376866">
              <w:rPr>
                <w:lang w:eastAsia="de-DE" w:bidi="en-US"/>
              </w:rPr>
              <w:t>Somatosensory stimuli, deep pressure (compression), tactile objects (e.g squeeze balls), weighted objects, massage or vibrations.</w:t>
            </w:r>
          </w:p>
        </w:tc>
      </w:tr>
      <w:tr w:rsidR="00376866" w:rsidRPr="00376866" w14:paraId="1317568C" w14:textId="77777777" w:rsidTr="00376866">
        <w:tc>
          <w:tcPr>
            <w:tcW w:w="1501" w:type="dxa"/>
          </w:tcPr>
          <w:p w14:paraId="7FF610CF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Olfactory</w:t>
            </w:r>
          </w:p>
        </w:tc>
        <w:tc>
          <w:tcPr>
            <w:tcW w:w="7997" w:type="dxa"/>
          </w:tcPr>
          <w:p w14:paraId="1DEFC9A4" w14:textId="2E31E4F4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 xml:space="preserve">Different aromas, essential </w:t>
            </w:r>
            <w:r w:rsidR="000D7A90" w:rsidRPr="00916D42">
              <w:rPr>
                <w:bCs/>
                <w:lang w:eastAsia="de-DE" w:bidi="en-US"/>
              </w:rPr>
              <w:t>oils, or</w:t>
            </w:r>
            <w:r w:rsidRPr="00376866">
              <w:rPr>
                <w:bCs/>
                <w:lang w:eastAsia="de-DE" w:bidi="en-US"/>
              </w:rPr>
              <w:t xml:space="preserve"> scented candles.</w:t>
            </w:r>
          </w:p>
        </w:tc>
      </w:tr>
      <w:tr w:rsidR="00376866" w:rsidRPr="00376866" w14:paraId="0E528444" w14:textId="77777777" w:rsidTr="00376866">
        <w:tc>
          <w:tcPr>
            <w:tcW w:w="1501" w:type="dxa"/>
          </w:tcPr>
          <w:p w14:paraId="015FF4A8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>Vestibular</w:t>
            </w:r>
          </w:p>
        </w:tc>
        <w:tc>
          <w:tcPr>
            <w:tcW w:w="7997" w:type="dxa"/>
          </w:tcPr>
          <w:p w14:paraId="5939828F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Vibroacoustic, movement (spinning, jumping or yoga) or rocking/gliding chairs.</w:t>
            </w:r>
          </w:p>
        </w:tc>
      </w:tr>
      <w:tr w:rsidR="00376866" w:rsidRPr="00376866" w14:paraId="59993482" w14:textId="77777777" w:rsidTr="00376866">
        <w:tc>
          <w:tcPr>
            <w:tcW w:w="1501" w:type="dxa"/>
          </w:tcPr>
          <w:p w14:paraId="0EA8DB41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Gustation </w:t>
            </w:r>
          </w:p>
        </w:tc>
        <w:tc>
          <w:tcPr>
            <w:tcW w:w="7997" w:type="dxa"/>
          </w:tcPr>
          <w:p w14:paraId="7EF00914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Candy/food (i.e sweet, bitter, mild or sour tastes).</w:t>
            </w:r>
          </w:p>
        </w:tc>
      </w:tr>
      <w:tr w:rsidR="00376866" w:rsidRPr="00376866" w14:paraId="009F6A8A" w14:textId="77777777" w:rsidTr="00376866">
        <w:tc>
          <w:tcPr>
            <w:tcW w:w="1501" w:type="dxa"/>
          </w:tcPr>
          <w:p w14:paraId="65803CF6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>Proprioception</w:t>
            </w:r>
          </w:p>
        </w:tc>
        <w:tc>
          <w:tcPr>
            <w:tcW w:w="7997" w:type="dxa"/>
          </w:tcPr>
          <w:p w14:paraId="03AF8C20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Deep pressure (deep pressure), massage, vibration, somatosensory stimuli or weighted objects.</w:t>
            </w:r>
          </w:p>
        </w:tc>
      </w:tr>
      <w:tr w:rsidR="00376866" w:rsidRPr="00376866" w14:paraId="4E4CE87E" w14:textId="77777777" w:rsidTr="00376866">
        <w:tc>
          <w:tcPr>
            <w:tcW w:w="1501" w:type="dxa"/>
          </w:tcPr>
          <w:p w14:paraId="7EC6EB79" w14:textId="77777777" w:rsidR="00376866" w:rsidRPr="00376866" w:rsidRDefault="00376866" w:rsidP="00376866">
            <w:pPr>
              <w:rPr>
                <w:bCs/>
                <w:lang w:eastAsia="de-DE" w:bidi="en-US"/>
              </w:rPr>
            </w:pPr>
            <w:r w:rsidRPr="00376866">
              <w:rPr>
                <w:bCs/>
                <w:lang w:eastAsia="de-DE" w:bidi="en-US"/>
              </w:rPr>
              <w:t>Interception</w:t>
            </w:r>
          </w:p>
        </w:tc>
        <w:tc>
          <w:tcPr>
            <w:tcW w:w="7997" w:type="dxa"/>
          </w:tcPr>
          <w:p w14:paraId="30447BC4" w14:textId="77777777" w:rsidR="00376866" w:rsidRPr="00376866" w:rsidRDefault="00376866" w:rsidP="00376866">
            <w:pPr>
              <w:rPr>
                <w:lang w:eastAsia="de-DE" w:bidi="en-US"/>
              </w:rPr>
            </w:pPr>
            <w:r w:rsidRPr="00376866">
              <w:rPr>
                <w:lang w:eastAsia="de-DE" w:bidi="en-US"/>
              </w:rPr>
              <w:t>Somatosensory stimuli (pain and/or temperature)</w:t>
            </w:r>
          </w:p>
        </w:tc>
      </w:tr>
    </w:tbl>
    <w:p w14:paraId="1618998A" w14:textId="63CF6226" w:rsidR="00032640" w:rsidRPr="00916D42" w:rsidRDefault="00032640" w:rsidP="00032640">
      <w:pPr>
        <w:rPr>
          <w:lang w:eastAsia="de-DE" w:bidi="en-US"/>
        </w:rPr>
      </w:pPr>
    </w:p>
    <w:p w14:paraId="6FFC1BFE" w14:textId="77777777" w:rsidR="00376866" w:rsidRPr="00916D42" w:rsidRDefault="00376866">
      <w:pPr>
        <w:rPr>
          <w:lang w:eastAsia="de-DE" w:bidi="en-US"/>
        </w:rPr>
      </w:pPr>
    </w:p>
    <w:p w14:paraId="6B151E7F" w14:textId="77777777" w:rsidR="00376866" w:rsidRPr="00916D42" w:rsidRDefault="00376866" w:rsidP="0011520C">
      <w:pPr>
        <w:spacing w:line="480" w:lineRule="auto"/>
        <w:rPr>
          <w:lang w:eastAsia="de-DE" w:bidi="en-US"/>
        </w:rPr>
      </w:pPr>
      <w:r w:rsidRPr="00916D42">
        <w:rPr>
          <w:lang w:eastAsia="de-DE" w:bidi="en-US"/>
        </w:rPr>
        <w:t>Modifications are adapted from several multi-sensory intervention studies (1-4)</w:t>
      </w:r>
    </w:p>
    <w:p w14:paraId="40C0418F" w14:textId="77777777" w:rsidR="00376866" w:rsidRPr="00916D42" w:rsidRDefault="00376866" w:rsidP="00376866">
      <w:pPr>
        <w:rPr>
          <w:lang w:eastAsia="de-DE" w:bidi="en-US"/>
        </w:rPr>
      </w:pPr>
    </w:p>
    <w:p w14:paraId="2A9FD727" w14:textId="77777777" w:rsidR="00376866" w:rsidRPr="00916D42" w:rsidRDefault="00376866" w:rsidP="0011520C">
      <w:pPr>
        <w:spacing w:line="480" w:lineRule="auto"/>
        <w:rPr>
          <w:lang w:eastAsia="de-DE" w:bidi="en-US"/>
        </w:rPr>
      </w:pPr>
      <w:r w:rsidRPr="00916D42">
        <w:rPr>
          <w:lang w:eastAsia="de-DE" w:bidi="en-US"/>
        </w:rPr>
        <w:t>1.</w:t>
      </w:r>
      <w:r w:rsidRPr="00916D42">
        <w:rPr>
          <w:lang w:eastAsia="de-DE" w:bidi="en-US"/>
        </w:rPr>
        <w:tab/>
        <w:t>Stein Duker LI. Adapting oral care protocols to support children with sensory sensitivities: Occupational therapy and dentistry.  Dental Care for Children with Special Needs: Springer; 2019. p. 77-98.</w:t>
      </w:r>
    </w:p>
    <w:p w14:paraId="510DC297" w14:textId="77777777" w:rsidR="00376866" w:rsidRPr="00916D42" w:rsidRDefault="00376866" w:rsidP="0011520C">
      <w:pPr>
        <w:spacing w:line="480" w:lineRule="auto"/>
        <w:rPr>
          <w:lang w:eastAsia="de-DE" w:bidi="en-US"/>
        </w:rPr>
      </w:pPr>
      <w:r w:rsidRPr="00916D42">
        <w:rPr>
          <w:lang w:eastAsia="de-DE" w:bidi="en-US"/>
        </w:rPr>
        <w:t>2.</w:t>
      </w:r>
      <w:r w:rsidRPr="00916D42">
        <w:rPr>
          <w:lang w:eastAsia="de-DE" w:bidi="en-US"/>
        </w:rPr>
        <w:tab/>
        <w:t>Kim G, Carrico C, Ivey C, Wunsch PB. Impact of sensory adapted dental environment on children with developmental disabilities. Special Care in Dentistry. 2019;39(2):180-7.</w:t>
      </w:r>
    </w:p>
    <w:p w14:paraId="17EF0961" w14:textId="77777777" w:rsidR="00376866" w:rsidRPr="00916D42" w:rsidRDefault="00376866" w:rsidP="0011520C">
      <w:pPr>
        <w:spacing w:line="480" w:lineRule="auto"/>
        <w:rPr>
          <w:lang w:eastAsia="de-DE" w:bidi="en-US"/>
        </w:rPr>
      </w:pPr>
      <w:r w:rsidRPr="00916D42">
        <w:rPr>
          <w:lang w:eastAsia="de-DE" w:bidi="en-US"/>
        </w:rPr>
        <w:t>3.</w:t>
      </w:r>
      <w:r w:rsidRPr="00916D42">
        <w:rPr>
          <w:lang w:eastAsia="de-DE" w:bidi="en-US"/>
        </w:rPr>
        <w:tab/>
        <w:t>Unwin KL, Powell G, Jones CR. The use of Multi-Sensory Environments with autistic children: Exploring the effect of having control of sensory changes. Autism. 2021:13623613211050176.</w:t>
      </w:r>
    </w:p>
    <w:p w14:paraId="0C68D76A" w14:textId="26F310AC" w:rsidR="00376866" w:rsidRPr="00916D42" w:rsidRDefault="00376866" w:rsidP="0011520C">
      <w:pPr>
        <w:spacing w:line="480" w:lineRule="auto"/>
        <w:rPr>
          <w:lang w:eastAsia="de-DE" w:bidi="en-US"/>
        </w:rPr>
      </w:pPr>
      <w:r w:rsidRPr="00916D42">
        <w:rPr>
          <w:lang w:eastAsia="de-DE" w:bidi="en-US"/>
        </w:rPr>
        <w:t>4.</w:t>
      </w:r>
      <w:r w:rsidRPr="00916D42">
        <w:rPr>
          <w:lang w:eastAsia="de-DE" w:bidi="en-US"/>
        </w:rPr>
        <w:tab/>
        <w:t>Knight M, Adkison L, Kovach JS. A comparison of multisensory and traditional interventions on inpatient psychiatry and geriatric neuropsychiatry units. Journal of psychosocial nursing and mental health services. 2010;48(1):24-31.</w:t>
      </w:r>
    </w:p>
    <w:sectPr w:rsidR="00376866" w:rsidRPr="00916D42" w:rsidSect="00F57D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6DD7F" w14:textId="77777777" w:rsidR="000E3E29" w:rsidRDefault="000E3E29" w:rsidP="00EE0E17">
      <w:r>
        <w:separator/>
      </w:r>
    </w:p>
  </w:endnote>
  <w:endnote w:type="continuationSeparator" w:id="0">
    <w:p w14:paraId="6C4BEDFB" w14:textId="77777777" w:rsidR="000E3E29" w:rsidRDefault="000E3E29" w:rsidP="00EE0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EA8A7" w14:textId="77777777" w:rsidR="000E3E29" w:rsidRDefault="000E3E29" w:rsidP="00EE0E17">
      <w:r>
        <w:separator/>
      </w:r>
    </w:p>
  </w:footnote>
  <w:footnote w:type="continuationSeparator" w:id="0">
    <w:p w14:paraId="003D5199" w14:textId="77777777" w:rsidR="000E3E29" w:rsidRDefault="000E3E29" w:rsidP="00EE0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A858E1"/>
    <w:multiLevelType w:val="hybridMultilevel"/>
    <w:tmpl w:val="D02A5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A2E25"/>
    <w:multiLevelType w:val="hybridMultilevel"/>
    <w:tmpl w:val="1AD6D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96372"/>
    <w:multiLevelType w:val="multilevel"/>
    <w:tmpl w:val="8100521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AC43B13"/>
    <w:multiLevelType w:val="hybridMultilevel"/>
    <w:tmpl w:val="FF32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0D23DE"/>
    <w:multiLevelType w:val="hybridMultilevel"/>
    <w:tmpl w:val="16342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75004C"/>
    <w:multiLevelType w:val="hybridMultilevel"/>
    <w:tmpl w:val="34167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623F4"/>
    <w:multiLevelType w:val="multilevel"/>
    <w:tmpl w:val="1584EEE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2B78F6"/>
    <w:multiLevelType w:val="hybridMultilevel"/>
    <w:tmpl w:val="916C6F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7A62CF"/>
    <w:multiLevelType w:val="hybridMultilevel"/>
    <w:tmpl w:val="BE22A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4D4B4B"/>
    <w:multiLevelType w:val="hybridMultilevel"/>
    <w:tmpl w:val="3998FFEA"/>
    <w:lvl w:ilvl="0" w:tplc="61DEEE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BA10FB"/>
    <w:multiLevelType w:val="hybridMultilevel"/>
    <w:tmpl w:val="5A2262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E7233A"/>
    <w:multiLevelType w:val="hybridMultilevel"/>
    <w:tmpl w:val="33467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F764C6"/>
    <w:multiLevelType w:val="hybridMultilevel"/>
    <w:tmpl w:val="03260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C84F23"/>
    <w:multiLevelType w:val="hybridMultilevel"/>
    <w:tmpl w:val="54D4DF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01622E"/>
    <w:multiLevelType w:val="hybridMultilevel"/>
    <w:tmpl w:val="39E8C120"/>
    <w:lvl w:ilvl="0" w:tplc="678E45E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A835B6"/>
    <w:multiLevelType w:val="multilevel"/>
    <w:tmpl w:val="DD3E1A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6145593"/>
    <w:multiLevelType w:val="hybridMultilevel"/>
    <w:tmpl w:val="DE5CF7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926573"/>
    <w:multiLevelType w:val="hybridMultilevel"/>
    <w:tmpl w:val="4D5E8E60"/>
    <w:lvl w:ilvl="0" w:tplc="25C2CB3C">
      <w:start w:val="1"/>
      <w:numFmt w:val="bullet"/>
      <w:lvlRestart w:val="0"/>
      <w:lvlText w:val=""/>
      <w:lvlJc w:val="left"/>
      <w:pPr>
        <w:ind w:left="850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9" w15:restartNumberingAfterBreak="0">
    <w:nsid w:val="3CAD7057"/>
    <w:multiLevelType w:val="hybridMultilevel"/>
    <w:tmpl w:val="18F4A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217C2"/>
    <w:multiLevelType w:val="hybridMultilevel"/>
    <w:tmpl w:val="BE403E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561259"/>
    <w:multiLevelType w:val="hybridMultilevel"/>
    <w:tmpl w:val="3C448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D06315"/>
    <w:multiLevelType w:val="hybridMultilevel"/>
    <w:tmpl w:val="F550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44220B"/>
    <w:multiLevelType w:val="hybridMultilevel"/>
    <w:tmpl w:val="5E1244AE"/>
    <w:lvl w:ilvl="0" w:tplc="61DEEE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BB09E6"/>
    <w:multiLevelType w:val="hybridMultilevel"/>
    <w:tmpl w:val="ECE25590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992A70"/>
    <w:multiLevelType w:val="hybridMultilevel"/>
    <w:tmpl w:val="6D5E3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0090DCA"/>
    <w:multiLevelType w:val="hybridMultilevel"/>
    <w:tmpl w:val="0B88DA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3F661C"/>
    <w:multiLevelType w:val="hybridMultilevel"/>
    <w:tmpl w:val="6F6CE88A"/>
    <w:lvl w:ilvl="0" w:tplc="1B5631DE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8" w15:restartNumberingAfterBreak="0">
    <w:nsid w:val="630031F9"/>
    <w:multiLevelType w:val="hybridMultilevel"/>
    <w:tmpl w:val="498CF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032B08"/>
    <w:multiLevelType w:val="hybridMultilevel"/>
    <w:tmpl w:val="FE0A8D26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A21997"/>
    <w:multiLevelType w:val="hybridMultilevel"/>
    <w:tmpl w:val="BBA66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24EC6"/>
    <w:multiLevelType w:val="hybridMultilevel"/>
    <w:tmpl w:val="869C83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6F20E63"/>
    <w:multiLevelType w:val="hybridMultilevel"/>
    <w:tmpl w:val="A274E7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98D1F07"/>
    <w:multiLevelType w:val="hybridMultilevel"/>
    <w:tmpl w:val="3564B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0A4BBA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B1436A"/>
    <w:multiLevelType w:val="hybridMultilevel"/>
    <w:tmpl w:val="FE48DDF4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EF1829"/>
    <w:multiLevelType w:val="hybridMultilevel"/>
    <w:tmpl w:val="15E2D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B3DB4"/>
    <w:multiLevelType w:val="hybridMultilevel"/>
    <w:tmpl w:val="D820F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150DF1"/>
    <w:multiLevelType w:val="hybridMultilevel"/>
    <w:tmpl w:val="128E178A"/>
    <w:lvl w:ilvl="0" w:tplc="444A305E">
      <w:start w:val="13"/>
      <w:numFmt w:val="bullet"/>
      <w:lvlText w:val="-"/>
      <w:lvlJc w:val="left"/>
      <w:pPr>
        <w:ind w:left="720" w:hanging="360"/>
      </w:pPr>
      <w:rPr>
        <w:rFonts w:ascii="Times" w:eastAsia="SimSun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44AAE"/>
    <w:multiLevelType w:val="hybridMultilevel"/>
    <w:tmpl w:val="90020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6461BE"/>
    <w:multiLevelType w:val="multilevel"/>
    <w:tmpl w:val="F002286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70D0432"/>
    <w:multiLevelType w:val="hybridMultilevel"/>
    <w:tmpl w:val="57A0F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8F6518F"/>
    <w:multiLevelType w:val="hybridMultilevel"/>
    <w:tmpl w:val="E8BCFA0C"/>
    <w:lvl w:ilvl="0" w:tplc="23F4CE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25589F"/>
    <w:multiLevelType w:val="hybridMultilevel"/>
    <w:tmpl w:val="7AD6E47C"/>
    <w:lvl w:ilvl="0" w:tplc="15EA374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7E12FC"/>
    <w:multiLevelType w:val="hybridMultilevel"/>
    <w:tmpl w:val="961E6106"/>
    <w:lvl w:ilvl="0" w:tplc="BF1C081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B77571"/>
    <w:multiLevelType w:val="hybridMultilevel"/>
    <w:tmpl w:val="23D063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F984D2E"/>
    <w:multiLevelType w:val="hybridMultilevel"/>
    <w:tmpl w:val="8AB4C4D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28"/>
  </w:num>
  <w:num w:numId="4">
    <w:abstractNumId w:val="0"/>
  </w:num>
  <w:num w:numId="5">
    <w:abstractNumId w:val="30"/>
  </w:num>
  <w:num w:numId="6">
    <w:abstractNumId w:val="35"/>
  </w:num>
  <w:num w:numId="7">
    <w:abstractNumId w:val="19"/>
  </w:num>
  <w:num w:numId="8">
    <w:abstractNumId w:val="6"/>
  </w:num>
  <w:num w:numId="9">
    <w:abstractNumId w:val="38"/>
  </w:num>
  <w:num w:numId="10">
    <w:abstractNumId w:val="22"/>
  </w:num>
  <w:num w:numId="11">
    <w:abstractNumId w:val="9"/>
  </w:num>
  <w:num w:numId="12">
    <w:abstractNumId w:val="4"/>
  </w:num>
  <w:num w:numId="13">
    <w:abstractNumId w:val="44"/>
  </w:num>
  <w:num w:numId="14">
    <w:abstractNumId w:val="13"/>
  </w:num>
  <w:num w:numId="15">
    <w:abstractNumId w:val="29"/>
  </w:num>
  <w:num w:numId="16">
    <w:abstractNumId w:val="34"/>
  </w:num>
  <w:num w:numId="17">
    <w:abstractNumId w:val="42"/>
  </w:num>
  <w:num w:numId="18">
    <w:abstractNumId w:val="26"/>
  </w:num>
  <w:num w:numId="19">
    <w:abstractNumId w:val="31"/>
  </w:num>
  <w:num w:numId="20">
    <w:abstractNumId w:val="25"/>
  </w:num>
  <w:num w:numId="21">
    <w:abstractNumId w:val="32"/>
  </w:num>
  <w:num w:numId="22">
    <w:abstractNumId w:val="14"/>
  </w:num>
  <w:num w:numId="23">
    <w:abstractNumId w:val="10"/>
  </w:num>
  <w:num w:numId="24">
    <w:abstractNumId w:val="40"/>
  </w:num>
  <w:num w:numId="25">
    <w:abstractNumId w:val="12"/>
  </w:num>
  <w:num w:numId="26">
    <w:abstractNumId w:val="5"/>
  </w:num>
  <w:num w:numId="27">
    <w:abstractNumId w:val="11"/>
  </w:num>
  <w:num w:numId="28">
    <w:abstractNumId w:val="20"/>
  </w:num>
  <w:num w:numId="29">
    <w:abstractNumId w:val="17"/>
  </w:num>
  <w:num w:numId="30">
    <w:abstractNumId w:val="21"/>
  </w:num>
  <w:num w:numId="31">
    <w:abstractNumId w:val="15"/>
  </w:num>
  <w:num w:numId="32">
    <w:abstractNumId w:val="18"/>
  </w:num>
  <w:num w:numId="33">
    <w:abstractNumId w:val="36"/>
  </w:num>
  <w:num w:numId="34">
    <w:abstractNumId w:val="33"/>
  </w:num>
  <w:num w:numId="35">
    <w:abstractNumId w:val="8"/>
  </w:num>
  <w:num w:numId="36">
    <w:abstractNumId w:val="23"/>
  </w:num>
  <w:num w:numId="37">
    <w:abstractNumId w:val="24"/>
  </w:num>
  <w:num w:numId="38">
    <w:abstractNumId w:val="43"/>
  </w:num>
  <w:num w:numId="39">
    <w:abstractNumId w:val="45"/>
  </w:num>
  <w:num w:numId="40">
    <w:abstractNumId w:val="39"/>
  </w:num>
  <w:num w:numId="41">
    <w:abstractNumId w:val="37"/>
  </w:num>
  <w:num w:numId="42">
    <w:abstractNumId w:val="7"/>
  </w:num>
  <w:num w:numId="43">
    <w:abstractNumId w:val="27"/>
  </w:num>
  <w:num w:numId="44">
    <w:abstractNumId w:val="41"/>
  </w:num>
  <w:num w:numId="45">
    <w:abstractNumId w:val="1"/>
  </w:num>
  <w:num w:numId="46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081"/>
    <w:rsid w:val="00002098"/>
    <w:rsid w:val="00004231"/>
    <w:rsid w:val="00004CC4"/>
    <w:rsid w:val="00004DB9"/>
    <w:rsid w:val="00004EDD"/>
    <w:rsid w:val="00006AC6"/>
    <w:rsid w:val="00010203"/>
    <w:rsid w:val="00012261"/>
    <w:rsid w:val="000124DB"/>
    <w:rsid w:val="0001646B"/>
    <w:rsid w:val="00016E2D"/>
    <w:rsid w:val="0001746F"/>
    <w:rsid w:val="00022B21"/>
    <w:rsid w:val="000265E1"/>
    <w:rsid w:val="0002760E"/>
    <w:rsid w:val="00027F65"/>
    <w:rsid w:val="00032251"/>
    <w:rsid w:val="00032640"/>
    <w:rsid w:val="00036445"/>
    <w:rsid w:val="00036A39"/>
    <w:rsid w:val="00037425"/>
    <w:rsid w:val="0004041A"/>
    <w:rsid w:val="000470B1"/>
    <w:rsid w:val="0005347F"/>
    <w:rsid w:val="00054F4A"/>
    <w:rsid w:val="00057E64"/>
    <w:rsid w:val="000644DD"/>
    <w:rsid w:val="00065CA9"/>
    <w:rsid w:val="00070695"/>
    <w:rsid w:val="00071FAE"/>
    <w:rsid w:val="000735D2"/>
    <w:rsid w:val="000744B0"/>
    <w:rsid w:val="000824FE"/>
    <w:rsid w:val="00084004"/>
    <w:rsid w:val="00084D5E"/>
    <w:rsid w:val="000862DD"/>
    <w:rsid w:val="00086673"/>
    <w:rsid w:val="00087D79"/>
    <w:rsid w:val="00090194"/>
    <w:rsid w:val="00090893"/>
    <w:rsid w:val="00095B77"/>
    <w:rsid w:val="00097E65"/>
    <w:rsid w:val="000A03A3"/>
    <w:rsid w:val="000A0C94"/>
    <w:rsid w:val="000A2287"/>
    <w:rsid w:val="000A3F34"/>
    <w:rsid w:val="000A46D4"/>
    <w:rsid w:val="000A5ADE"/>
    <w:rsid w:val="000A5B6B"/>
    <w:rsid w:val="000A7165"/>
    <w:rsid w:val="000B1A17"/>
    <w:rsid w:val="000B4C49"/>
    <w:rsid w:val="000B648D"/>
    <w:rsid w:val="000B6E0E"/>
    <w:rsid w:val="000B7C10"/>
    <w:rsid w:val="000C1122"/>
    <w:rsid w:val="000C60CA"/>
    <w:rsid w:val="000C6410"/>
    <w:rsid w:val="000C75C6"/>
    <w:rsid w:val="000D0595"/>
    <w:rsid w:val="000D05DC"/>
    <w:rsid w:val="000D10A4"/>
    <w:rsid w:val="000D16C9"/>
    <w:rsid w:val="000D69FE"/>
    <w:rsid w:val="000D721C"/>
    <w:rsid w:val="000D7A90"/>
    <w:rsid w:val="000D7F3F"/>
    <w:rsid w:val="000E023C"/>
    <w:rsid w:val="000E0B90"/>
    <w:rsid w:val="000E3E29"/>
    <w:rsid w:val="000E4541"/>
    <w:rsid w:val="000F3633"/>
    <w:rsid w:val="000F67F1"/>
    <w:rsid w:val="000F7D6A"/>
    <w:rsid w:val="00100873"/>
    <w:rsid w:val="00100F67"/>
    <w:rsid w:val="0010507C"/>
    <w:rsid w:val="001065D6"/>
    <w:rsid w:val="00106AAA"/>
    <w:rsid w:val="00107103"/>
    <w:rsid w:val="001074E3"/>
    <w:rsid w:val="00107CA5"/>
    <w:rsid w:val="00110A2F"/>
    <w:rsid w:val="00110F0F"/>
    <w:rsid w:val="00113EA1"/>
    <w:rsid w:val="0011520C"/>
    <w:rsid w:val="00117AA1"/>
    <w:rsid w:val="00120E37"/>
    <w:rsid w:val="00121CD6"/>
    <w:rsid w:val="001227ED"/>
    <w:rsid w:val="00123000"/>
    <w:rsid w:val="00123CC4"/>
    <w:rsid w:val="00127386"/>
    <w:rsid w:val="0013135D"/>
    <w:rsid w:val="00132D17"/>
    <w:rsid w:val="0014122C"/>
    <w:rsid w:val="00141597"/>
    <w:rsid w:val="0015759B"/>
    <w:rsid w:val="0016156D"/>
    <w:rsid w:val="0016395C"/>
    <w:rsid w:val="0016533D"/>
    <w:rsid w:val="00165EF5"/>
    <w:rsid w:val="0016695D"/>
    <w:rsid w:val="00167233"/>
    <w:rsid w:val="00167CAB"/>
    <w:rsid w:val="00173155"/>
    <w:rsid w:val="00174B58"/>
    <w:rsid w:val="00176D58"/>
    <w:rsid w:val="00177C17"/>
    <w:rsid w:val="00180803"/>
    <w:rsid w:val="00182BEE"/>
    <w:rsid w:val="00183685"/>
    <w:rsid w:val="001838FE"/>
    <w:rsid w:val="00183C33"/>
    <w:rsid w:val="00192D38"/>
    <w:rsid w:val="00193346"/>
    <w:rsid w:val="00194C6B"/>
    <w:rsid w:val="00194CD6"/>
    <w:rsid w:val="001958C7"/>
    <w:rsid w:val="001968C4"/>
    <w:rsid w:val="001A0D06"/>
    <w:rsid w:val="001A26A9"/>
    <w:rsid w:val="001A2B72"/>
    <w:rsid w:val="001A34B3"/>
    <w:rsid w:val="001A4DFF"/>
    <w:rsid w:val="001B2EB0"/>
    <w:rsid w:val="001B61C4"/>
    <w:rsid w:val="001B692C"/>
    <w:rsid w:val="001C32C3"/>
    <w:rsid w:val="001D32F2"/>
    <w:rsid w:val="001D5475"/>
    <w:rsid w:val="001D5FC6"/>
    <w:rsid w:val="001E26F3"/>
    <w:rsid w:val="001E2CFF"/>
    <w:rsid w:val="001E31E4"/>
    <w:rsid w:val="001E3309"/>
    <w:rsid w:val="001E6CDD"/>
    <w:rsid w:val="001F341F"/>
    <w:rsid w:val="001F3658"/>
    <w:rsid w:val="00201130"/>
    <w:rsid w:val="002063F7"/>
    <w:rsid w:val="0020753D"/>
    <w:rsid w:val="00210426"/>
    <w:rsid w:val="002114B0"/>
    <w:rsid w:val="00212AC6"/>
    <w:rsid w:val="0021566F"/>
    <w:rsid w:val="00216E36"/>
    <w:rsid w:val="00220791"/>
    <w:rsid w:val="002217D9"/>
    <w:rsid w:val="002235FD"/>
    <w:rsid w:val="00224D6B"/>
    <w:rsid w:val="00225E54"/>
    <w:rsid w:val="002405FB"/>
    <w:rsid w:val="00241C2A"/>
    <w:rsid w:val="00242431"/>
    <w:rsid w:val="0024577B"/>
    <w:rsid w:val="00245975"/>
    <w:rsid w:val="00246923"/>
    <w:rsid w:val="00247693"/>
    <w:rsid w:val="002536E9"/>
    <w:rsid w:val="00254056"/>
    <w:rsid w:val="002543C9"/>
    <w:rsid w:val="0026021B"/>
    <w:rsid w:val="0026178C"/>
    <w:rsid w:val="0026574D"/>
    <w:rsid w:val="00267179"/>
    <w:rsid w:val="00267D8B"/>
    <w:rsid w:val="00270DE9"/>
    <w:rsid w:val="00272409"/>
    <w:rsid w:val="00274221"/>
    <w:rsid w:val="00275E9D"/>
    <w:rsid w:val="00284FF4"/>
    <w:rsid w:val="00286D4C"/>
    <w:rsid w:val="0028700E"/>
    <w:rsid w:val="00293714"/>
    <w:rsid w:val="00296685"/>
    <w:rsid w:val="00296980"/>
    <w:rsid w:val="00297CDA"/>
    <w:rsid w:val="002A5D61"/>
    <w:rsid w:val="002A5FCC"/>
    <w:rsid w:val="002B1140"/>
    <w:rsid w:val="002B27F4"/>
    <w:rsid w:val="002B3EEE"/>
    <w:rsid w:val="002B4306"/>
    <w:rsid w:val="002B4DDC"/>
    <w:rsid w:val="002B767C"/>
    <w:rsid w:val="002C0DFD"/>
    <w:rsid w:val="002C18F7"/>
    <w:rsid w:val="002C476F"/>
    <w:rsid w:val="002C662A"/>
    <w:rsid w:val="002C715B"/>
    <w:rsid w:val="002C72D1"/>
    <w:rsid w:val="002C7BA8"/>
    <w:rsid w:val="002D008D"/>
    <w:rsid w:val="002D20B8"/>
    <w:rsid w:val="002D2BB9"/>
    <w:rsid w:val="002D75A4"/>
    <w:rsid w:val="002D7FE6"/>
    <w:rsid w:val="002E02B8"/>
    <w:rsid w:val="002E0330"/>
    <w:rsid w:val="002E32AC"/>
    <w:rsid w:val="002E6EEA"/>
    <w:rsid w:val="002E7129"/>
    <w:rsid w:val="002F0E5D"/>
    <w:rsid w:val="002F1BEE"/>
    <w:rsid w:val="002F5768"/>
    <w:rsid w:val="002F6E7E"/>
    <w:rsid w:val="002F7197"/>
    <w:rsid w:val="003028EF"/>
    <w:rsid w:val="003038D3"/>
    <w:rsid w:val="00303B6F"/>
    <w:rsid w:val="00303CCB"/>
    <w:rsid w:val="003050DB"/>
    <w:rsid w:val="00305DE6"/>
    <w:rsid w:val="00310BB8"/>
    <w:rsid w:val="0031244D"/>
    <w:rsid w:val="00312824"/>
    <w:rsid w:val="00312AA5"/>
    <w:rsid w:val="00313ED6"/>
    <w:rsid w:val="0031438E"/>
    <w:rsid w:val="00314DF9"/>
    <w:rsid w:val="0031528C"/>
    <w:rsid w:val="00315987"/>
    <w:rsid w:val="00316E64"/>
    <w:rsid w:val="0031720B"/>
    <w:rsid w:val="003175C5"/>
    <w:rsid w:val="00317FE0"/>
    <w:rsid w:val="0032149E"/>
    <w:rsid w:val="00323688"/>
    <w:rsid w:val="00323B41"/>
    <w:rsid w:val="0032790F"/>
    <w:rsid w:val="00327E1F"/>
    <w:rsid w:val="003302A4"/>
    <w:rsid w:val="0033356A"/>
    <w:rsid w:val="00333933"/>
    <w:rsid w:val="00341E9A"/>
    <w:rsid w:val="00343AAD"/>
    <w:rsid w:val="003464CF"/>
    <w:rsid w:val="003525B4"/>
    <w:rsid w:val="00352CB8"/>
    <w:rsid w:val="00362286"/>
    <w:rsid w:val="00362A3A"/>
    <w:rsid w:val="00364E14"/>
    <w:rsid w:val="00365E2A"/>
    <w:rsid w:val="0036653C"/>
    <w:rsid w:val="00372D80"/>
    <w:rsid w:val="003750B4"/>
    <w:rsid w:val="00375D88"/>
    <w:rsid w:val="00376866"/>
    <w:rsid w:val="00386206"/>
    <w:rsid w:val="00391365"/>
    <w:rsid w:val="00391405"/>
    <w:rsid w:val="003914BE"/>
    <w:rsid w:val="00391BEE"/>
    <w:rsid w:val="00392189"/>
    <w:rsid w:val="00396791"/>
    <w:rsid w:val="00396F68"/>
    <w:rsid w:val="00397655"/>
    <w:rsid w:val="003A4B20"/>
    <w:rsid w:val="003A5F99"/>
    <w:rsid w:val="003A7633"/>
    <w:rsid w:val="003B1DFF"/>
    <w:rsid w:val="003B2309"/>
    <w:rsid w:val="003C15D1"/>
    <w:rsid w:val="003C4A77"/>
    <w:rsid w:val="003C5365"/>
    <w:rsid w:val="003D1C2B"/>
    <w:rsid w:val="003D3811"/>
    <w:rsid w:val="003D5FBD"/>
    <w:rsid w:val="003D6376"/>
    <w:rsid w:val="003D7857"/>
    <w:rsid w:val="003E1359"/>
    <w:rsid w:val="003E5BF4"/>
    <w:rsid w:val="003E6E5C"/>
    <w:rsid w:val="003E7609"/>
    <w:rsid w:val="003F0E92"/>
    <w:rsid w:val="003F428B"/>
    <w:rsid w:val="003F71AD"/>
    <w:rsid w:val="004016F0"/>
    <w:rsid w:val="00401DA7"/>
    <w:rsid w:val="004076A7"/>
    <w:rsid w:val="004076F3"/>
    <w:rsid w:val="0041010F"/>
    <w:rsid w:val="00411036"/>
    <w:rsid w:val="0041297B"/>
    <w:rsid w:val="00414858"/>
    <w:rsid w:val="00414AAF"/>
    <w:rsid w:val="004154FD"/>
    <w:rsid w:val="00417916"/>
    <w:rsid w:val="00421D07"/>
    <w:rsid w:val="00422ED3"/>
    <w:rsid w:val="00432E1D"/>
    <w:rsid w:val="00434BDF"/>
    <w:rsid w:val="004355F9"/>
    <w:rsid w:val="00436251"/>
    <w:rsid w:val="004420B8"/>
    <w:rsid w:val="00442F63"/>
    <w:rsid w:val="00444F99"/>
    <w:rsid w:val="004475C4"/>
    <w:rsid w:val="00447C77"/>
    <w:rsid w:val="00450018"/>
    <w:rsid w:val="00452A54"/>
    <w:rsid w:val="00453F28"/>
    <w:rsid w:val="0045613F"/>
    <w:rsid w:val="0045667E"/>
    <w:rsid w:val="00456B01"/>
    <w:rsid w:val="00460540"/>
    <w:rsid w:val="00460FA8"/>
    <w:rsid w:val="00461486"/>
    <w:rsid w:val="00472C02"/>
    <w:rsid w:val="00474124"/>
    <w:rsid w:val="00480010"/>
    <w:rsid w:val="00480FAA"/>
    <w:rsid w:val="00483381"/>
    <w:rsid w:val="00487AF5"/>
    <w:rsid w:val="00487FF1"/>
    <w:rsid w:val="004A363C"/>
    <w:rsid w:val="004A5628"/>
    <w:rsid w:val="004A5A6D"/>
    <w:rsid w:val="004A6427"/>
    <w:rsid w:val="004A6A69"/>
    <w:rsid w:val="004A6F98"/>
    <w:rsid w:val="004B0470"/>
    <w:rsid w:val="004B062E"/>
    <w:rsid w:val="004B27E2"/>
    <w:rsid w:val="004B346F"/>
    <w:rsid w:val="004B4587"/>
    <w:rsid w:val="004B4F34"/>
    <w:rsid w:val="004B519B"/>
    <w:rsid w:val="004C1025"/>
    <w:rsid w:val="004C180F"/>
    <w:rsid w:val="004C28EB"/>
    <w:rsid w:val="004C4789"/>
    <w:rsid w:val="004C67F6"/>
    <w:rsid w:val="004C70E3"/>
    <w:rsid w:val="004C753B"/>
    <w:rsid w:val="004D037C"/>
    <w:rsid w:val="004D1D7E"/>
    <w:rsid w:val="004D2542"/>
    <w:rsid w:val="004D3322"/>
    <w:rsid w:val="004D3D4E"/>
    <w:rsid w:val="004D46F6"/>
    <w:rsid w:val="004D65C5"/>
    <w:rsid w:val="004E18AC"/>
    <w:rsid w:val="004E288F"/>
    <w:rsid w:val="004E34D0"/>
    <w:rsid w:val="004E5911"/>
    <w:rsid w:val="004E6063"/>
    <w:rsid w:val="004E78C2"/>
    <w:rsid w:val="004F150B"/>
    <w:rsid w:val="004F422E"/>
    <w:rsid w:val="004F4ABD"/>
    <w:rsid w:val="004F6389"/>
    <w:rsid w:val="005000C3"/>
    <w:rsid w:val="00501658"/>
    <w:rsid w:val="005024A8"/>
    <w:rsid w:val="00503A18"/>
    <w:rsid w:val="00506212"/>
    <w:rsid w:val="0051235E"/>
    <w:rsid w:val="00514480"/>
    <w:rsid w:val="00517EDC"/>
    <w:rsid w:val="00523FA1"/>
    <w:rsid w:val="005254AE"/>
    <w:rsid w:val="00532948"/>
    <w:rsid w:val="00533A55"/>
    <w:rsid w:val="005350A7"/>
    <w:rsid w:val="005358AA"/>
    <w:rsid w:val="00536146"/>
    <w:rsid w:val="00540813"/>
    <w:rsid w:val="00540AE9"/>
    <w:rsid w:val="00540C4D"/>
    <w:rsid w:val="005415B0"/>
    <w:rsid w:val="00550FA6"/>
    <w:rsid w:val="0055172E"/>
    <w:rsid w:val="00553512"/>
    <w:rsid w:val="005545A0"/>
    <w:rsid w:val="005545EB"/>
    <w:rsid w:val="00555657"/>
    <w:rsid w:val="00557385"/>
    <w:rsid w:val="00561A81"/>
    <w:rsid w:val="00561BEA"/>
    <w:rsid w:val="005634B0"/>
    <w:rsid w:val="00564890"/>
    <w:rsid w:val="0056576E"/>
    <w:rsid w:val="005664A9"/>
    <w:rsid w:val="00566AC1"/>
    <w:rsid w:val="005670C0"/>
    <w:rsid w:val="00570405"/>
    <w:rsid w:val="00571EC1"/>
    <w:rsid w:val="005722E6"/>
    <w:rsid w:val="0057323A"/>
    <w:rsid w:val="005750AD"/>
    <w:rsid w:val="00577959"/>
    <w:rsid w:val="00580407"/>
    <w:rsid w:val="00580A2F"/>
    <w:rsid w:val="005839F8"/>
    <w:rsid w:val="00584066"/>
    <w:rsid w:val="00590F36"/>
    <w:rsid w:val="005913A3"/>
    <w:rsid w:val="00592052"/>
    <w:rsid w:val="00593641"/>
    <w:rsid w:val="00594221"/>
    <w:rsid w:val="00594626"/>
    <w:rsid w:val="005A029C"/>
    <w:rsid w:val="005A0AA8"/>
    <w:rsid w:val="005A16F0"/>
    <w:rsid w:val="005A224D"/>
    <w:rsid w:val="005A2504"/>
    <w:rsid w:val="005A3508"/>
    <w:rsid w:val="005A5490"/>
    <w:rsid w:val="005A5D96"/>
    <w:rsid w:val="005B2082"/>
    <w:rsid w:val="005B4374"/>
    <w:rsid w:val="005B58CF"/>
    <w:rsid w:val="005B5FD8"/>
    <w:rsid w:val="005B7CB0"/>
    <w:rsid w:val="005B7CDF"/>
    <w:rsid w:val="005C2F29"/>
    <w:rsid w:val="005C4334"/>
    <w:rsid w:val="005C48B0"/>
    <w:rsid w:val="005C5AD6"/>
    <w:rsid w:val="005C686E"/>
    <w:rsid w:val="005D12D4"/>
    <w:rsid w:val="005D13E0"/>
    <w:rsid w:val="005D1B75"/>
    <w:rsid w:val="005D273E"/>
    <w:rsid w:val="005D2FC0"/>
    <w:rsid w:val="005D357E"/>
    <w:rsid w:val="005D4C45"/>
    <w:rsid w:val="005D748F"/>
    <w:rsid w:val="005E11E8"/>
    <w:rsid w:val="005E2532"/>
    <w:rsid w:val="005E3602"/>
    <w:rsid w:val="005E7853"/>
    <w:rsid w:val="005F4416"/>
    <w:rsid w:val="005F6895"/>
    <w:rsid w:val="005F6F27"/>
    <w:rsid w:val="005F750D"/>
    <w:rsid w:val="00602B22"/>
    <w:rsid w:val="00604114"/>
    <w:rsid w:val="00605B79"/>
    <w:rsid w:val="0060723C"/>
    <w:rsid w:val="006076FF"/>
    <w:rsid w:val="00607BFE"/>
    <w:rsid w:val="0061237F"/>
    <w:rsid w:val="00621241"/>
    <w:rsid w:val="0062316E"/>
    <w:rsid w:val="00623892"/>
    <w:rsid w:val="006277EF"/>
    <w:rsid w:val="00631699"/>
    <w:rsid w:val="00632276"/>
    <w:rsid w:val="00633E6B"/>
    <w:rsid w:val="00635A71"/>
    <w:rsid w:val="00642011"/>
    <w:rsid w:val="0064245A"/>
    <w:rsid w:val="00643E98"/>
    <w:rsid w:val="00644A27"/>
    <w:rsid w:val="0064743C"/>
    <w:rsid w:val="00651A51"/>
    <w:rsid w:val="006531F9"/>
    <w:rsid w:val="0065346B"/>
    <w:rsid w:val="00655F59"/>
    <w:rsid w:val="00655FE4"/>
    <w:rsid w:val="0065713C"/>
    <w:rsid w:val="00660335"/>
    <w:rsid w:val="00674796"/>
    <w:rsid w:val="00676205"/>
    <w:rsid w:val="00681870"/>
    <w:rsid w:val="0068200B"/>
    <w:rsid w:val="00682038"/>
    <w:rsid w:val="0068361D"/>
    <w:rsid w:val="006851CF"/>
    <w:rsid w:val="00685CC8"/>
    <w:rsid w:val="006862BD"/>
    <w:rsid w:val="00686C3D"/>
    <w:rsid w:val="00686DE8"/>
    <w:rsid w:val="00692998"/>
    <w:rsid w:val="006933C1"/>
    <w:rsid w:val="00694212"/>
    <w:rsid w:val="00696152"/>
    <w:rsid w:val="006A02EB"/>
    <w:rsid w:val="006A0BAC"/>
    <w:rsid w:val="006A34E3"/>
    <w:rsid w:val="006A74C7"/>
    <w:rsid w:val="006B0D3F"/>
    <w:rsid w:val="006B3113"/>
    <w:rsid w:val="006B45BA"/>
    <w:rsid w:val="006B6289"/>
    <w:rsid w:val="006B74A9"/>
    <w:rsid w:val="006C0F62"/>
    <w:rsid w:val="006C10CD"/>
    <w:rsid w:val="006C1521"/>
    <w:rsid w:val="006C21F1"/>
    <w:rsid w:val="006C373F"/>
    <w:rsid w:val="006C4682"/>
    <w:rsid w:val="006C5407"/>
    <w:rsid w:val="006C548D"/>
    <w:rsid w:val="006D098F"/>
    <w:rsid w:val="006D121F"/>
    <w:rsid w:val="006D18E0"/>
    <w:rsid w:val="006D628D"/>
    <w:rsid w:val="006E2135"/>
    <w:rsid w:val="006E2C0D"/>
    <w:rsid w:val="006E64A8"/>
    <w:rsid w:val="006F1664"/>
    <w:rsid w:val="006F4C9D"/>
    <w:rsid w:val="006F56EF"/>
    <w:rsid w:val="007021CD"/>
    <w:rsid w:val="00705D34"/>
    <w:rsid w:val="0070658E"/>
    <w:rsid w:val="00706B22"/>
    <w:rsid w:val="007071C7"/>
    <w:rsid w:val="007138EA"/>
    <w:rsid w:val="00720DFD"/>
    <w:rsid w:val="007219F0"/>
    <w:rsid w:val="00723A81"/>
    <w:rsid w:val="00724B5A"/>
    <w:rsid w:val="0072635E"/>
    <w:rsid w:val="007265C3"/>
    <w:rsid w:val="00727B60"/>
    <w:rsid w:val="007325A6"/>
    <w:rsid w:val="00736423"/>
    <w:rsid w:val="0073645A"/>
    <w:rsid w:val="00736631"/>
    <w:rsid w:val="00736C9F"/>
    <w:rsid w:val="00740EAC"/>
    <w:rsid w:val="00741E97"/>
    <w:rsid w:val="0074206C"/>
    <w:rsid w:val="00744A86"/>
    <w:rsid w:val="00745B62"/>
    <w:rsid w:val="007510AF"/>
    <w:rsid w:val="007519C1"/>
    <w:rsid w:val="00753373"/>
    <w:rsid w:val="00757017"/>
    <w:rsid w:val="0075705F"/>
    <w:rsid w:val="007574E5"/>
    <w:rsid w:val="00757EA6"/>
    <w:rsid w:val="00761AB0"/>
    <w:rsid w:val="00763A34"/>
    <w:rsid w:val="00764B4A"/>
    <w:rsid w:val="00764DBA"/>
    <w:rsid w:val="00767081"/>
    <w:rsid w:val="00767ECD"/>
    <w:rsid w:val="007704E5"/>
    <w:rsid w:val="0077103C"/>
    <w:rsid w:val="00773CA1"/>
    <w:rsid w:val="0077432B"/>
    <w:rsid w:val="00777F32"/>
    <w:rsid w:val="007801C7"/>
    <w:rsid w:val="0078411C"/>
    <w:rsid w:val="00784EDC"/>
    <w:rsid w:val="00786CCC"/>
    <w:rsid w:val="00790BC5"/>
    <w:rsid w:val="00796C26"/>
    <w:rsid w:val="007A21FC"/>
    <w:rsid w:val="007A2454"/>
    <w:rsid w:val="007A59B1"/>
    <w:rsid w:val="007B07BF"/>
    <w:rsid w:val="007B0FB4"/>
    <w:rsid w:val="007B25A6"/>
    <w:rsid w:val="007B26F4"/>
    <w:rsid w:val="007B3162"/>
    <w:rsid w:val="007B6205"/>
    <w:rsid w:val="007B7691"/>
    <w:rsid w:val="007B7DF5"/>
    <w:rsid w:val="007C0F7B"/>
    <w:rsid w:val="007C3D76"/>
    <w:rsid w:val="007C66AA"/>
    <w:rsid w:val="007D054F"/>
    <w:rsid w:val="007D6379"/>
    <w:rsid w:val="007D6E52"/>
    <w:rsid w:val="007E2A46"/>
    <w:rsid w:val="007E4592"/>
    <w:rsid w:val="007E57EF"/>
    <w:rsid w:val="007E6795"/>
    <w:rsid w:val="007E72B5"/>
    <w:rsid w:val="007E7B1A"/>
    <w:rsid w:val="007F5C9C"/>
    <w:rsid w:val="007F76E1"/>
    <w:rsid w:val="008006B8"/>
    <w:rsid w:val="008048BD"/>
    <w:rsid w:val="00804E8A"/>
    <w:rsid w:val="008051C8"/>
    <w:rsid w:val="00805DA2"/>
    <w:rsid w:val="0081481F"/>
    <w:rsid w:val="00816B00"/>
    <w:rsid w:val="0081714B"/>
    <w:rsid w:val="008210B0"/>
    <w:rsid w:val="00823696"/>
    <w:rsid w:val="0082392D"/>
    <w:rsid w:val="00824DDE"/>
    <w:rsid w:val="0082543D"/>
    <w:rsid w:val="00825C37"/>
    <w:rsid w:val="008272E6"/>
    <w:rsid w:val="00831E6B"/>
    <w:rsid w:val="008323C6"/>
    <w:rsid w:val="008332EF"/>
    <w:rsid w:val="00833830"/>
    <w:rsid w:val="0083764C"/>
    <w:rsid w:val="008379E2"/>
    <w:rsid w:val="008406AB"/>
    <w:rsid w:val="00841815"/>
    <w:rsid w:val="00841DF6"/>
    <w:rsid w:val="008424D7"/>
    <w:rsid w:val="00843C31"/>
    <w:rsid w:val="0084649C"/>
    <w:rsid w:val="00846AEC"/>
    <w:rsid w:val="0084714D"/>
    <w:rsid w:val="008515E4"/>
    <w:rsid w:val="00852DED"/>
    <w:rsid w:val="00853DCA"/>
    <w:rsid w:val="00854238"/>
    <w:rsid w:val="0085685F"/>
    <w:rsid w:val="00860919"/>
    <w:rsid w:val="00860D32"/>
    <w:rsid w:val="00862095"/>
    <w:rsid w:val="00871394"/>
    <w:rsid w:val="008748AB"/>
    <w:rsid w:val="00874DDC"/>
    <w:rsid w:val="00877249"/>
    <w:rsid w:val="008774DD"/>
    <w:rsid w:val="00877F9C"/>
    <w:rsid w:val="0088018C"/>
    <w:rsid w:val="00880706"/>
    <w:rsid w:val="0088205F"/>
    <w:rsid w:val="0088391A"/>
    <w:rsid w:val="0088489B"/>
    <w:rsid w:val="00886BE6"/>
    <w:rsid w:val="00890D41"/>
    <w:rsid w:val="00891751"/>
    <w:rsid w:val="0089613A"/>
    <w:rsid w:val="00896A61"/>
    <w:rsid w:val="00896ACF"/>
    <w:rsid w:val="00896C27"/>
    <w:rsid w:val="008971AE"/>
    <w:rsid w:val="008A2019"/>
    <w:rsid w:val="008A29F8"/>
    <w:rsid w:val="008A3A29"/>
    <w:rsid w:val="008A54FE"/>
    <w:rsid w:val="008A5E7B"/>
    <w:rsid w:val="008A6D2F"/>
    <w:rsid w:val="008A7687"/>
    <w:rsid w:val="008A77F2"/>
    <w:rsid w:val="008B08AD"/>
    <w:rsid w:val="008B21F9"/>
    <w:rsid w:val="008B3512"/>
    <w:rsid w:val="008B3B7B"/>
    <w:rsid w:val="008B3BC2"/>
    <w:rsid w:val="008B3E4E"/>
    <w:rsid w:val="008B44A1"/>
    <w:rsid w:val="008B51E6"/>
    <w:rsid w:val="008B6407"/>
    <w:rsid w:val="008B7420"/>
    <w:rsid w:val="008B76EF"/>
    <w:rsid w:val="008C3113"/>
    <w:rsid w:val="008C386C"/>
    <w:rsid w:val="008C4A7E"/>
    <w:rsid w:val="008D06B8"/>
    <w:rsid w:val="008D191B"/>
    <w:rsid w:val="008D1C78"/>
    <w:rsid w:val="008D326A"/>
    <w:rsid w:val="008D57D5"/>
    <w:rsid w:val="008D5AD6"/>
    <w:rsid w:val="008E20B9"/>
    <w:rsid w:val="008E2C54"/>
    <w:rsid w:val="008E2D8D"/>
    <w:rsid w:val="008E5918"/>
    <w:rsid w:val="008E686D"/>
    <w:rsid w:val="008F26F9"/>
    <w:rsid w:val="008F3303"/>
    <w:rsid w:val="008F53F4"/>
    <w:rsid w:val="008F6235"/>
    <w:rsid w:val="00900281"/>
    <w:rsid w:val="009027AC"/>
    <w:rsid w:val="009027BE"/>
    <w:rsid w:val="00902AB3"/>
    <w:rsid w:val="009042FD"/>
    <w:rsid w:val="00905D60"/>
    <w:rsid w:val="009112F5"/>
    <w:rsid w:val="00911922"/>
    <w:rsid w:val="00913880"/>
    <w:rsid w:val="00916D42"/>
    <w:rsid w:val="009170A7"/>
    <w:rsid w:val="00920E6B"/>
    <w:rsid w:val="009274C8"/>
    <w:rsid w:val="00927A0E"/>
    <w:rsid w:val="00930577"/>
    <w:rsid w:val="009309CD"/>
    <w:rsid w:val="00932C73"/>
    <w:rsid w:val="00933C13"/>
    <w:rsid w:val="009348FB"/>
    <w:rsid w:val="00935093"/>
    <w:rsid w:val="009350B9"/>
    <w:rsid w:val="009416E6"/>
    <w:rsid w:val="00950354"/>
    <w:rsid w:val="00950BB1"/>
    <w:rsid w:val="00952DE8"/>
    <w:rsid w:val="00954C9A"/>
    <w:rsid w:val="0095518F"/>
    <w:rsid w:val="009565B4"/>
    <w:rsid w:val="00960BEC"/>
    <w:rsid w:val="00960CB8"/>
    <w:rsid w:val="00960E34"/>
    <w:rsid w:val="00960F9C"/>
    <w:rsid w:val="009625CD"/>
    <w:rsid w:val="0096272B"/>
    <w:rsid w:val="00963619"/>
    <w:rsid w:val="00964829"/>
    <w:rsid w:val="0096691C"/>
    <w:rsid w:val="0096693D"/>
    <w:rsid w:val="00967306"/>
    <w:rsid w:val="00967A90"/>
    <w:rsid w:val="00970317"/>
    <w:rsid w:val="00970CA7"/>
    <w:rsid w:val="0097122D"/>
    <w:rsid w:val="009743D1"/>
    <w:rsid w:val="0097524D"/>
    <w:rsid w:val="00975D9F"/>
    <w:rsid w:val="009766DF"/>
    <w:rsid w:val="009828C3"/>
    <w:rsid w:val="0098357A"/>
    <w:rsid w:val="0098657B"/>
    <w:rsid w:val="00986AE0"/>
    <w:rsid w:val="00987F08"/>
    <w:rsid w:val="0099256C"/>
    <w:rsid w:val="00997758"/>
    <w:rsid w:val="00997BD7"/>
    <w:rsid w:val="009A1010"/>
    <w:rsid w:val="009A1C65"/>
    <w:rsid w:val="009A217A"/>
    <w:rsid w:val="009A23DE"/>
    <w:rsid w:val="009A271A"/>
    <w:rsid w:val="009A355B"/>
    <w:rsid w:val="009A6514"/>
    <w:rsid w:val="009B20A2"/>
    <w:rsid w:val="009B245C"/>
    <w:rsid w:val="009B73FA"/>
    <w:rsid w:val="009C217D"/>
    <w:rsid w:val="009C2BE5"/>
    <w:rsid w:val="009C35D4"/>
    <w:rsid w:val="009C4B1C"/>
    <w:rsid w:val="009C64DD"/>
    <w:rsid w:val="009C7E36"/>
    <w:rsid w:val="009D0607"/>
    <w:rsid w:val="009D41FF"/>
    <w:rsid w:val="009D4914"/>
    <w:rsid w:val="009E04F3"/>
    <w:rsid w:val="009E0B17"/>
    <w:rsid w:val="009E3005"/>
    <w:rsid w:val="009E56F0"/>
    <w:rsid w:val="009E79E7"/>
    <w:rsid w:val="009F7612"/>
    <w:rsid w:val="00A01084"/>
    <w:rsid w:val="00A02237"/>
    <w:rsid w:val="00A02751"/>
    <w:rsid w:val="00A05470"/>
    <w:rsid w:val="00A12072"/>
    <w:rsid w:val="00A12833"/>
    <w:rsid w:val="00A12E21"/>
    <w:rsid w:val="00A1310F"/>
    <w:rsid w:val="00A13508"/>
    <w:rsid w:val="00A1496A"/>
    <w:rsid w:val="00A16CD6"/>
    <w:rsid w:val="00A16E82"/>
    <w:rsid w:val="00A2087E"/>
    <w:rsid w:val="00A229CB"/>
    <w:rsid w:val="00A22C7E"/>
    <w:rsid w:val="00A24329"/>
    <w:rsid w:val="00A25EA0"/>
    <w:rsid w:val="00A26443"/>
    <w:rsid w:val="00A31915"/>
    <w:rsid w:val="00A31DC0"/>
    <w:rsid w:val="00A348C1"/>
    <w:rsid w:val="00A34AFB"/>
    <w:rsid w:val="00A34B16"/>
    <w:rsid w:val="00A3661F"/>
    <w:rsid w:val="00A37D18"/>
    <w:rsid w:val="00A40685"/>
    <w:rsid w:val="00A40EEE"/>
    <w:rsid w:val="00A42FA6"/>
    <w:rsid w:val="00A4590D"/>
    <w:rsid w:val="00A45F36"/>
    <w:rsid w:val="00A50A75"/>
    <w:rsid w:val="00A54D77"/>
    <w:rsid w:val="00A579DB"/>
    <w:rsid w:val="00A61483"/>
    <w:rsid w:val="00A637AE"/>
    <w:rsid w:val="00A63A19"/>
    <w:rsid w:val="00A63F5C"/>
    <w:rsid w:val="00A70988"/>
    <w:rsid w:val="00A71776"/>
    <w:rsid w:val="00A74E6D"/>
    <w:rsid w:val="00A75BEC"/>
    <w:rsid w:val="00A76426"/>
    <w:rsid w:val="00A7708E"/>
    <w:rsid w:val="00A8007A"/>
    <w:rsid w:val="00A83F95"/>
    <w:rsid w:val="00A87C5E"/>
    <w:rsid w:val="00A905E8"/>
    <w:rsid w:val="00A9374F"/>
    <w:rsid w:val="00A94B7A"/>
    <w:rsid w:val="00A94BC1"/>
    <w:rsid w:val="00A96DBF"/>
    <w:rsid w:val="00A9716E"/>
    <w:rsid w:val="00AA3F4D"/>
    <w:rsid w:val="00AA6653"/>
    <w:rsid w:val="00AB060E"/>
    <w:rsid w:val="00AB0CDA"/>
    <w:rsid w:val="00AB2054"/>
    <w:rsid w:val="00AB2E6F"/>
    <w:rsid w:val="00AB4325"/>
    <w:rsid w:val="00AB5056"/>
    <w:rsid w:val="00AB6421"/>
    <w:rsid w:val="00AC0EE9"/>
    <w:rsid w:val="00AC0FD4"/>
    <w:rsid w:val="00AC2B7F"/>
    <w:rsid w:val="00AC2E4A"/>
    <w:rsid w:val="00AC3645"/>
    <w:rsid w:val="00AC5064"/>
    <w:rsid w:val="00AC7A32"/>
    <w:rsid w:val="00AD0CEF"/>
    <w:rsid w:val="00AD1DC4"/>
    <w:rsid w:val="00AD3A87"/>
    <w:rsid w:val="00AD3E48"/>
    <w:rsid w:val="00AD4515"/>
    <w:rsid w:val="00AD515D"/>
    <w:rsid w:val="00AD6976"/>
    <w:rsid w:val="00AD7F6E"/>
    <w:rsid w:val="00AE0463"/>
    <w:rsid w:val="00AE2FC4"/>
    <w:rsid w:val="00AE3C70"/>
    <w:rsid w:val="00AE5AD3"/>
    <w:rsid w:val="00AE68A0"/>
    <w:rsid w:val="00AE702A"/>
    <w:rsid w:val="00AF1693"/>
    <w:rsid w:val="00AF278A"/>
    <w:rsid w:val="00AF2E96"/>
    <w:rsid w:val="00AF33E8"/>
    <w:rsid w:val="00AF3E78"/>
    <w:rsid w:val="00AF4BE6"/>
    <w:rsid w:val="00AF4F47"/>
    <w:rsid w:val="00AF56A1"/>
    <w:rsid w:val="00AF6E0F"/>
    <w:rsid w:val="00AF7485"/>
    <w:rsid w:val="00AF7868"/>
    <w:rsid w:val="00B10B64"/>
    <w:rsid w:val="00B14630"/>
    <w:rsid w:val="00B156CF"/>
    <w:rsid w:val="00B2266E"/>
    <w:rsid w:val="00B238A4"/>
    <w:rsid w:val="00B27763"/>
    <w:rsid w:val="00B31456"/>
    <w:rsid w:val="00B319D1"/>
    <w:rsid w:val="00B32E97"/>
    <w:rsid w:val="00B3344C"/>
    <w:rsid w:val="00B347D0"/>
    <w:rsid w:val="00B34871"/>
    <w:rsid w:val="00B40A2C"/>
    <w:rsid w:val="00B460FF"/>
    <w:rsid w:val="00B464AD"/>
    <w:rsid w:val="00B46557"/>
    <w:rsid w:val="00B47550"/>
    <w:rsid w:val="00B52DBD"/>
    <w:rsid w:val="00B546CD"/>
    <w:rsid w:val="00B54BF9"/>
    <w:rsid w:val="00B55E6A"/>
    <w:rsid w:val="00B606EC"/>
    <w:rsid w:val="00B6406B"/>
    <w:rsid w:val="00B67779"/>
    <w:rsid w:val="00B70C73"/>
    <w:rsid w:val="00B72F80"/>
    <w:rsid w:val="00B739B1"/>
    <w:rsid w:val="00B74448"/>
    <w:rsid w:val="00B7609D"/>
    <w:rsid w:val="00B76E69"/>
    <w:rsid w:val="00B8090B"/>
    <w:rsid w:val="00B82A8A"/>
    <w:rsid w:val="00B8347B"/>
    <w:rsid w:val="00B85F85"/>
    <w:rsid w:val="00B861DA"/>
    <w:rsid w:val="00B909ED"/>
    <w:rsid w:val="00B92B2D"/>
    <w:rsid w:val="00B95D2C"/>
    <w:rsid w:val="00B97786"/>
    <w:rsid w:val="00B978D5"/>
    <w:rsid w:val="00BA1935"/>
    <w:rsid w:val="00BA3830"/>
    <w:rsid w:val="00BA5DA5"/>
    <w:rsid w:val="00BA6A55"/>
    <w:rsid w:val="00BA6DC5"/>
    <w:rsid w:val="00BA7232"/>
    <w:rsid w:val="00BB19CF"/>
    <w:rsid w:val="00BB2D3F"/>
    <w:rsid w:val="00BB39C1"/>
    <w:rsid w:val="00BB3FFF"/>
    <w:rsid w:val="00BC111B"/>
    <w:rsid w:val="00BC2317"/>
    <w:rsid w:val="00BC3D9E"/>
    <w:rsid w:val="00BC5B47"/>
    <w:rsid w:val="00BC6260"/>
    <w:rsid w:val="00BC7699"/>
    <w:rsid w:val="00BC7F30"/>
    <w:rsid w:val="00BD192A"/>
    <w:rsid w:val="00BD276E"/>
    <w:rsid w:val="00BD3426"/>
    <w:rsid w:val="00BD4890"/>
    <w:rsid w:val="00BD4C58"/>
    <w:rsid w:val="00BD6185"/>
    <w:rsid w:val="00BD64E8"/>
    <w:rsid w:val="00BD6769"/>
    <w:rsid w:val="00BE2BF1"/>
    <w:rsid w:val="00BE3579"/>
    <w:rsid w:val="00BE3606"/>
    <w:rsid w:val="00BE37C0"/>
    <w:rsid w:val="00BE3F3B"/>
    <w:rsid w:val="00BE53DF"/>
    <w:rsid w:val="00BE5E28"/>
    <w:rsid w:val="00BE6ECD"/>
    <w:rsid w:val="00BF09DB"/>
    <w:rsid w:val="00BF189F"/>
    <w:rsid w:val="00BF1AAC"/>
    <w:rsid w:val="00BF5843"/>
    <w:rsid w:val="00BF714D"/>
    <w:rsid w:val="00C00E52"/>
    <w:rsid w:val="00C0180A"/>
    <w:rsid w:val="00C0342C"/>
    <w:rsid w:val="00C04F12"/>
    <w:rsid w:val="00C053FD"/>
    <w:rsid w:val="00C05C8E"/>
    <w:rsid w:val="00C05E31"/>
    <w:rsid w:val="00C06E7C"/>
    <w:rsid w:val="00C10E4E"/>
    <w:rsid w:val="00C1178D"/>
    <w:rsid w:val="00C11F59"/>
    <w:rsid w:val="00C12010"/>
    <w:rsid w:val="00C127FC"/>
    <w:rsid w:val="00C13675"/>
    <w:rsid w:val="00C1367B"/>
    <w:rsid w:val="00C13DE3"/>
    <w:rsid w:val="00C14943"/>
    <w:rsid w:val="00C15105"/>
    <w:rsid w:val="00C1616A"/>
    <w:rsid w:val="00C21E10"/>
    <w:rsid w:val="00C23A37"/>
    <w:rsid w:val="00C271B8"/>
    <w:rsid w:val="00C31969"/>
    <w:rsid w:val="00C37049"/>
    <w:rsid w:val="00C40777"/>
    <w:rsid w:val="00C41DFD"/>
    <w:rsid w:val="00C42F39"/>
    <w:rsid w:val="00C445A1"/>
    <w:rsid w:val="00C477CF"/>
    <w:rsid w:val="00C51D31"/>
    <w:rsid w:val="00C52A3A"/>
    <w:rsid w:val="00C57FF7"/>
    <w:rsid w:val="00C605B0"/>
    <w:rsid w:val="00C60A13"/>
    <w:rsid w:val="00C60DD3"/>
    <w:rsid w:val="00C6199B"/>
    <w:rsid w:val="00C63A0D"/>
    <w:rsid w:val="00C653FA"/>
    <w:rsid w:val="00C72BE4"/>
    <w:rsid w:val="00C76E7E"/>
    <w:rsid w:val="00C7713A"/>
    <w:rsid w:val="00C77FDF"/>
    <w:rsid w:val="00C8098B"/>
    <w:rsid w:val="00C837B4"/>
    <w:rsid w:val="00C83E68"/>
    <w:rsid w:val="00C85DA6"/>
    <w:rsid w:val="00C91CD6"/>
    <w:rsid w:val="00C942C5"/>
    <w:rsid w:val="00CA00BC"/>
    <w:rsid w:val="00CA704F"/>
    <w:rsid w:val="00CB36C9"/>
    <w:rsid w:val="00CB4EDC"/>
    <w:rsid w:val="00CB794B"/>
    <w:rsid w:val="00CC021D"/>
    <w:rsid w:val="00CC24C8"/>
    <w:rsid w:val="00CC6342"/>
    <w:rsid w:val="00CD0AFF"/>
    <w:rsid w:val="00CD0B5D"/>
    <w:rsid w:val="00CD1C0B"/>
    <w:rsid w:val="00CD3C52"/>
    <w:rsid w:val="00CD66C0"/>
    <w:rsid w:val="00CD69B3"/>
    <w:rsid w:val="00CE12E4"/>
    <w:rsid w:val="00CE3D7E"/>
    <w:rsid w:val="00CE49FC"/>
    <w:rsid w:val="00CE4AD5"/>
    <w:rsid w:val="00CE4CDB"/>
    <w:rsid w:val="00CE5183"/>
    <w:rsid w:val="00CE5AAE"/>
    <w:rsid w:val="00CE6591"/>
    <w:rsid w:val="00CF0172"/>
    <w:rsid w:val="00CF652D"/>
    <w:rsid w:val="00CF6CF3"/>
    <w:rsid w:val="00CF7AF0"/>
    <w:rsid w:val="00D01B90"/>
    <w:rsid w:val="00D03368"/>
    <w:rsid w:val="00D04596"/>
    <w:rsid w:val="00D06673"/>
    <w:rsid w:val="00D0772B"/>
    <w:rsid w:val="00D07C1E"/>
    <w:rsid w:val="00D10464"/>
    <w:rsid w:val="00D16EFF"/>
    <w:rsid w:val="00D21F2A"/>
    <w:rsid w:val="00D223F6"/>
    <w:rsid w:val="00D23502"/>
    <w:rsid w:val="00D24A45"/>
    <w:rsid w:val="00D26CD1"/>
    <w:rsid w:val="00D30F97"/>
    <w:rsid w:val="00D343DC"/>
    <w:rsid w:val="00D34887"/>
    <w:rsid w:val="00D41CC0"/>
    <w:rsid w:val="00D45719"/>
    <w:rsid w:val="00D46C43"/>
    <w:rsid w:val="00D51C2F"/>
    <w:rsid w:val="00D52CA1"/>
    <w:rsid w:val="00D539FA"/>
    <w:rsid w:val="00D5442F"/>
    <w:rsid w:val="00D550B2"/>
    <w:rsid w:val="00D55745"/>
    <w:rsid w:val="00D6077F"/>
    <w:rsid w:val="00D656BB"/>
    <w:rsid w:val="00D659D1"/>
    <w:rsid w:val="00D65A4C"/>
    <w:rsid w:val="00D6707D"/>
    <w:rsid w:val="00D67FC8"/>
    <w:rsid w:val="00D73398"/>
    <w:rsid w:val="00D7471B"/>
    <w:rsid w:val="00D77007"/>
    <w:rsid w:val="00D8132B"/>
    <w:rsid w:val="00D81560"/>
    <w:rsid w:val="00D81769"/>
    <w:rsid w:val="00D82B97"/>
    <w:rsid w:val="00D83143"/>
    <w:rsid w:val="00D8326A"/>
    <w:rsid w:val="00D84F12"/>
    <w:rsid w:val="00D87285"/>
    <w:rsid w:val="00D87D8A"/>
    <w:rsid w:val="00D90DD9"/>
    <w:rsid w:val="00DA3593"/>
    <w:rsid w:val="00DA3820"/>
    <w:rsid w:val="00DA6814"/>
    <w:rsid w:val="00DA6B55"/>
    <w:rsid w:val="00DA6F89"/>
    <w:rsid w:val="00DB680D"/>
    <w:rsid w:val="00DB6B7C"/>
    <w:rsid w:val="00DC012D"/>
    <w:rsid w:val="00DC16C9"/>
    <w:rsid w:val="00DC36EB"/>
    <w:rsid w:val="00DC4CBD"/>
    <w:rsid w:val="00DC631B"/>
    <w:rsid w:val="00DC7787"/>
    <w:rsid w:val="00DD0B73"/>
    <w:rsid w:val="00DD3493"/>
    <w:rsid w:val="00DD49EB"/>
    <w:rsid w:val="00DD60F5"/>
    <w:rsid w:val="00DE300E"/>
    <w:rsid w:val="00DE5A05"/>
    <w:rsid w:val="00DF1FC4"/>
    <w:rsid w:val="00DF27DE"/>
    <w:rsid w:val="00DF42B3"/>
    <w:rsid w:val="00DF5993"/>
    <w:rsid w:val="00E02C2E"/>
    <w:rsid w:val="00E0418B"/>
    <w:rsid w:val="00E04B71"/>
    <w:rsid w:val="00E06DA8"/>
    <w:rsid w:val="00E07437"/>
    <w:rsid w:val="00E123D3"/>
    <w:rsid w:val="00E160DD"/>
    <w:rsid w:val="00E22432"/>
    <w:rsid w:val="00E3171A"/>
    <w:rsid w:val="00E32238"/>
    <w:rsid w:val="00E33595"/>
    <w:rsid w:val="00E35E47"/>
    <w:rsid w:val="00E36206"/>
    <w:rsid w:val="00E415A6"/>
    <w:rsid w:val="00E423A0"/>
    <w:rsid w:val="00E42A35"/>
    <w:rsid w:val="00E43C9D"/>
    <w:rsid w:val="00E45DD8"/>
    <w:rsid w:val="00E52685"/>
    <w:rsid w:val="00E5308C"/>
    <w:rsid w:val="00E54B8D"/>
    <w:rsid w:val="00E56FE1"/>
    <w:rsid w:val="00E61C01"/>
    <w:rsid w:val="00E645FF"/>
    <w:rsid w:val="00E65EB7"/>
    <w:rsid w:val="00E70C6F"/>
    <w:rsid w:val="00E81DB9"/>
    <w:rsid w:val="00E81F8F"/>
    <w:rsid w:val="00E8213A"/>
    <w:rsid w:val="00E86A06"/>
    <w:rsid w:val="00E8771B"/>
    <w:rsid w:val="00E91661"/>
    <w:rsid w:val="00E91C3A"/>
    <w:rsid w:val="00E96895"/>
    <w:rsid w:val="00EA00BA"/>
    <w:rsid w:val="00EA04FF"/>
    <w:rsid w:val="00EA0AC5"/>
    <w:rsid w:val="00EA2778"/>
    <w:rsid w:val="00EA391B"/>
    <w:rsid w:val="00EA47BC"/>
    <w:rsid w:val="00EA5E68"/>
    <w:rsid w:val="00EA6C8E"/>
    <w:rsid w:val="00EA6D04"/>
    <w:rsid w:val="00EA6FF7"/>
    <w:rsid w:val="00EB3FDE"/>
    <w:rsid w:val="00EB3FFB"/>
    <w:rsid w:val="00EB4F98"/>
    <w:rsid w:val="00EB7CCE"/>
    <w:rsid w:val="00EC118B"/>
    <w:rsid w:val="00EC127D"/>
    <w:rsid w:val="00EC18E1"/>
    <w:rsid w:val="00EC375E"/>
    <w:rsid w:val="00EC4000"/>
    <w:rsid w:val="00EC4936"/>
    <w:rsid w:val="00EC55BD"/>
    <w:rsid w:val="00EC586D"/>
    <w:rsid w:val="00EC6367"/>
    <w:rsid w:val="00EC7485"/>
    <w:rsid w:val="00EC749D"/>
    <w:rsid w:val="00ED1612"/>
    <w:rsid w:val="00ED464C"/>
    <w:rsid w:val="00ED4A0C"/>
    <w:rsid w:val="00ED6D28"/>
    <w:rsid w:val="00ED725C"/>
    <w:rsid w:val="00EE03B9"/>
    <w:rsid w:val="00EE0555"/>
    <w:rsid w:val="00EE0E17"/>
    <w:rsid w:val="00EE1D8D"/>
    <w:rsid w:val="00EE61FF"/>
    <w:rsid w:val="00EF11A2"/>
    <w:rsid w:val="00EF4D91"/>
    <w:rsid w:val="00F00F98"/>
    <w:rsid w:val="00F016C0"/>
    <w:rsid w:val="00F041A3"/>
    <w:rsid w:val="00F07241"/>
    <w:rsid w:val="00F1198F"/>
    <w:rsid w:val="00F168E2"/>
    <w:rsid w:val="00F1761D"/>
    <w:rsid w:val="00F1769A"/>
    <w:rsid w:val="00F2517E"/>
    <w:rsid w:val="00F301DF"/>
    <w:rsid w:val="00F312CF"/>
    <w:rsid w:val="00F31C96"/>
    <w:rsid w:val="00F324A4"/>
    <w:rsid w:val="00F3312A"/>
    <w:rsid w:val="00F337DD"/>
    <w:rsid w:val="00F36FF0"/>
    <w:rsid w:val="00F44D71"/>
    <w:rsid w:val="00F455D4"/>
    <w:rsid w:val="00F467E0"/>
    <w:rsid w:val="00F542F6"/>
    <w:rsid w:val="00F549F1"/>
    <w:rsid w:val="00F55BDC"/>
    <w:rsid w:val="00F55FE2"/>
    <w:rsid w:val="00F57DA7"/>
    <w:rsid w:val="00F60065"/>
    <w:rsid w:val="00F608E3"/>
    <w:rsid w:val="00F64142"/>
    <w:rsid w:val="00F66EB0"/>
    <w:rsid w:val="00F71104"/>
    <w:rsid w:val="00F738A0"/>
    <w:rsid w:val="00F74A28"/>
    <w:rsid w:val="00F81CC9"/>
    <w:rsid w:val="00F851DF"/>
    <w:rsid w:val="00F85510"/>
    <w:rsid w:val="00F86B62"/>
    <w:rsid w:val="00F87F28"/>
    <w:rsid w:val="00F903D9"/>
    <w:rsid w:val="00F9184F"/>
    <w:rsid w:val="00F91C3E"/>
    <w:rsid w:val="00F957D9"/>
    <w:rsid w:val="00F97419"/>
    <w:rsid w:val="00F976DB"/>
    <w:rsid w:val="00FA3BDB"/>
    <w:rsid w:val="00FA6CE2"/>
    <w:rsid w:val="00FA7025"/>
    <w:rsid w:val="00FA7CDB"/>
    <w:rsid w:val="00FB565A"/>
    <w:rsid w:val="00FB5845"/>
    <w:rsid w:val="00FC0382"/>
    <w:rsid w:val="00FC3B5D"/>
    <w:rsid w:val="00FC4BFC"/>
    <w:rsid w:val="00FC4CE1"/>
    <w:rsid w:val="00FC6415"/>
    <w:rsid w:val="00FC6F10"/>
    <w:rsid w:val="00FC7384"/>
    <w:rsid w:val="00FD291A"/>
    <w:rsid w:val="00FD3B9C"/>
    <w:rsid w:val="00FE067D"/>
    <w:rsid w:val="00FE06D2"/>
    <w:rsid w:val="00FE1E41"/>
    <w:rsid w:val="00FE4B1A"/>
    <w:rsid w:val="00FE6A66"/>
    <w:rsid w:val="00FF36D2"/>
    <w:rsid w:val="00FF530C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80F1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4C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022B21"/>
    <w:pPr>
      <w:keepNext/>
      <w:pBdr>
        <w:bottom w:val="single" w:sz="8" w:space="4" w:color="943634" w:themeColor="accent2" w:themeShade="BF"/>
      </w:pBdr>
      <w:spacing w:before="240" w:after="240"/>
      <w:outlineLvl w:val="0"/>
    </w:pPr>
    <w:rPr>
      <w:rFonts w:eastAsiaTheme="majorEastAsia"/>
      <w:b/>
      <w:bCs/>
      <w:color w:val="632423" w:themeColor="accent2" w:themeShade="80"/>
      <w:sz w:val="48"/>
      <w:szCs w:val="28"/>
      <w:lang w:val="en-US" w:eastAsia="en-US"/>
    </w:rPr>
  </w:style>
  <w:style w:type="paragraph" w:styleId="Heading2">
    <w:name w:val="heading 2"/>
    <w:aliases w:val="Main Heading"/>
    <w:basedOn w:val="Normal"/>
    <w:next w:val="Normal"/>
    <w:link w:val="Heading2Char"/>
    <w:autoRedefine/>
    <w:uiPriority w:val="9"/>
    <w:unhideWhenUsed/>
    <w:qFormat/>
    <w:rsid w:val="00ED6D28"/>
    <w:pPr>
      <w:keepNext/>
      <w:spacing w:before="240" w:after="160"/>
      <w:ind w:left="576" w:hanging="576"/>
      <w:jc w:val="both"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8"/>
      <w:szCs w:val="26"/>
      <w:lang w:eastAsia="en-US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7801C7"/>
    <w:pPr>
      <w:spacing w:line="480" w:lineRule="auto"/>
      <w:outlineLvl w:val="2"/>
    </w:pPr>
    <w:rPr>
      <w:rFonts w:eastAsiaTheme="majorEastAsia"/>
      <w:b/>
      <w:bCs/>
      <w:color w:val="632423" w:themeColor="accent2" w:themeShade="80"/>
    </w:rPr>
  </w:style>
  <w:style w:type="paragraph" w:styleId="Heading4">
    <w:name w:val="heading 4"/>
    <w:aliases w:val="Thesis Heading 4"/>
    <w:basedOn w:val="Normal"/>
    <w:next w:val="Normal"/>
    <w:link w:val="Heading4Char"/>
    <w:autoRedefine/>
    <w:uiPriority w:val="9"/>
    <w:qFormat/>
    <w:rsid w:val="0073645A"/>
    <w:pPr>
      <w:numPr>
        <w:ilvl w:val="3"/>
        <w:numId w:val="1"/>
      </w:numPr>
      <w:spacing w:before="200" w:after="200"/>
      <w:outlineLvl w:val="3"/>
    </w:pPr>
    <w:rPr>
      <w:rFonts w:ascii="Calibri" w:eastAsia="MS Mincho" w:hAnsi="Calibri" w:cs="Helvetica"/>
      <w:b/>
      <w:bCs/>
      <w:i/>
      <w:noProof/>
      <w:color w:val="D99594" w:themeColor="accent2" w:themeTint="99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C662A"/>
    <w:pPr>
      <w:numPr>
        <w:ilvl w:val="4"/>
        <w:numId w:val="2"/>
      </w:numPr>
      <w:spacing w:before="240" w:after="60" w:line="360" w:lineRule="auto"/>
      <w:ind w:left="1008" w:hanging="1008"/>
      <w:jc w:val="both"/>
      <w:outlineLvl w:val="4"/>
    </w:pPr>
    <w:rPr>
      <w:rFonts w:ascii="Calibri" w:eastAsia="MS Mincho" w:hAnsi="Calibri"/>
      <w:b/>
      <w:bCs/>
      <w:iCs/>
      <w:color w:val="D99594" w:themeColor="accent2" w:themeTint="99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3645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51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022B21"/>
    <w:rPr>
      <w:rFonts w:ascii="Times New Roman" w:eastAsiaTheme="majorEastAsia" w:hAnsi="Times New Roman" w:cs="Times New Roman"/>
      <w:b/>
      <w:bCs/>
      <w:color w:val="632423" w:themeColor="accent2" w:themeShade="80"/>
      <w:sz w:val="48"/>
      <w:szCs w:val="28"/>
    </w:rPr>
  </w:style>
  <w:style w:type="character" w:customStyle="1" w:styleId="Heading2Char">
    <w:name w:val="Heading 2 Char"/>
    <w:aliases w:val="Main Heading Char"/>
    <w:basedOn w:val="DefaultParagraphFont"/>
    <w:link w:val="Heading2"/>
    <w:uiPriority w:val="9"/>
    <w:rsid w:val="00ED6D28"/>
    <w:rPr>
      <w:rFonts w:asciiTheme="majorHAnsi" w:eastAsiaTheme="majorEastAsia" w:hAnsiTheme="majorHAnsi" w:cstheme="majorBidi"/>
      <w:b/>
      <w:bCs/>
      <w:color w:val="943634" w:themeColor="accent2" w:themeShade="BF"/>
      <w:sz w:val="28"/>
      <w:szCs w:val="26"/>
      <w:lang w:val="en-AU"/>
    </w:rPr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7801C7"/>
    <w:rPr>
      <w:rFonts w:ascii="Times New Roman" w:eastAsiaTheme="majorEastAsia" w:hAnsi="Times New Roman" w:cs="Times New Roman"/>
      <w:b/>
      <w:bCs/>
      <w:color w:val="632423" w:themeColor="accent2" w:themeShade="80"/>
      <w:lang w:val="en-AU" w:eastAsia="en-GB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73645A"/>
    <w:rPr>
      <w:rFonts w:ascii="Calibri" w:eastAsia="MS Mincho" w:hAnsi="Calibri" w:cs="Helvetica"/>
      <w:b/>
      <w:bCs/>
      <w:i/>
      <w:noProof/>
      <w:color w:val="D99594" w:themeColor="accent2" w:themeTint="9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662A"/>
    <w:rPr>
      <w:rFonts w:ascii="Calibri" w:eastAsia="MS Mincho" w:hAnsi="Calibri" w:cs="Times New Roman"/>
      <w:b/>
      <w:bCs/>
      <w:iCs/>
      <w:color w:val="D99594" w:themeColor="accent2" w:themeTint="99"/>
      <w:szCs w:val="26"/>
    </w:rPr>
  </w:style>
  <w:style w:type="paragraph" w:styleId="NormalWeb">
    <w:name w:val="Normal (Web)"/>
    <w:basedOn w:val="Normal"/>
    <w:uiPriority w:val="99"/>
    <w:unhideWhenUsed/>
    <w:rsid w:val="00767081"/>
    <w:pPr>
      <w:spacing w:before="100" w:beforeAutospacing="1" w:after="100" w:afterAutospacing="1"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7081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67081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6708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6708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6708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7081"/>
    <w:rPr>
      <w:rFonts w:eastAsiaTheme="minorHAnsi"/>
    </w:rPr>
  </w:style>
  <w:style w:type="table" w:styleId="TableGrid">
    <w:name w:val="Table Grid"/>
    <w:basedOn w:val="TableNormal"/>
    <w:uiPriority w:val="39"/>
    <w:rsid w:val="00767081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767081"/>
    <w:rPr>
      <w:rFonts w:eastAsiaTheme="minorHAnsi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767081"/>
    <w:rPr>
      <w:rFonts w:eastAsiaTheme="minorHAnsi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767081"/>
    <w:rPr>
      <w:rFonts w:eastAsiaTheme="minorHAnsi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767081"/>
    <w:rPr>
      <w:rFonts w:eastAsiaTheme="minorHAnsi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767081"/>
    <w:rPr>
      <w:rFonts w:eastAsiaTheme="minorHAnsi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5Dark-Accent61">
    <w:name w:val="List Table 5 Dark - Accent 61"/>
    <w:basedOn w:val="TableNormal"/>
    <w:uiPriority w:val="50"/>
    <w:rsid w:val="00767081"/>
    <w:rPr>
      <w:rFonts w:eastAsiaTheme="minorHAnsi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767081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-Accent11">
    <w:name w:val="List Table 5 Dark - Accent 11"/>
    <w:basedOn w:val="TableNormal"/>
    <w:uiPriority w:val="50"/>
    <w:rsid w:val="00767081"/>
    <w:rPr>
      <w:rFonts w:eastAsiaTheme="minorHAnsi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51">
    <w:name w:val="List Table 4 - Accent 51"/>
    <w:basedOn w:val="TableNormal"/>
    <w:uiPriority w:val="49"/>
    <w:rsid w:val="00767081"/>
    <w:rPr>
      <w:rFonts w:eastAsiaTheme="min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767081"/>
    <w:rPr>
      <w:rFonts w:eastAsiaTheme="minorHAnsi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67081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081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81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0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081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081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81"/>
    <w:rPr>
      <w:rFonts w:eastAsiaTheme="minorHAnsi"/>
      <w:b/>
      <w:bCs/>
      <w:sz w:val="20"/>
      <w:szCs w:val="20"/>
    </w:rPr>
  </w:style>
  <w:style w:type="table" w:styleId="MediumGrid2-Accent1">
    <w:name w:val="Medium Grid 2 Accent 1"/>
    <w:basedOn w:val="TableNormal"/>
    <w:uiPriority w:val="68"/>
    <w:rsid w:val="00F36F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F36FF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olourfulGridAccent5">
    <w:name w:val="Colorful Grid Accent 5"/>
    <w:basedOn w:val="TableNormal"/>
    <w:uiPriority w:val="73"/>
    <w:rsid w:val="00F36FF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ghtList-Accent5">
    <w:name w:val="Light List Accent 5"/>
    <w:basedOn w:val="TableNormal"/>
    <w:uiPriority w:val="61"/>
    <w:rsid w:val="00F36FF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F36FF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F36FF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PlainTable31">
    <w:name w:val="Plain Table 31"/>
    <w:basedOn w:val="TableNormal"/>
    <w:uiPriority w:val="43"/>
    <w:rsid w:val="00A34B1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34B1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A34B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6D098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6D098F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41">
    <w:name w:val="Grid Table 1 Light - Accent 41"/>
    <w:basedOn w:val="TableNormal"/>
    <w:uiPriority w:val="46"/>
    <w:rsid w:val="006D098F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41">
    <w:name w:val="Grid Table 3 - Accent 41"/>
    <w:basedOn w:val="TableNormal"/>
    <w:uiPriority w:val="48"/>
    <w:rsid w:val="006D098F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6D098F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-Accent61">
    <w:name w:val="Grid Table 4 - Accent 61"/>
    <w:basedOn w:val="TableNormal"/>
    <w:uiPriority w:val="49"/>
    <w:rsid w:val="006D098F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6D098F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5Dark-Accent41">
    <w:name w:val="Grid Table 5 Dark - Accent 41"/>
    <w:basedOn w:val="TableNormal"/>
    <w:uiPriority w:val="50"/>
    <w:rsid w:val="006D09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6D098F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Revision">
    <w:name w:val="Revision"/>
    <w:hidden/>
    <w:uiPriority w:val="99"/>
    <w:semiHidden/>
    <w:rsid w:val="00AF7485"/>
    <w:rPr>
      <w:rFonts w:eastAsiaTheme="minorHAnsi"/>
    </w:rPr>
  </w:style>
  <w:style w:type="character" w:customStyle="1" w:styleId="Heading6Char">
    <w:name w:val="Heading 6 Char"/>
    <w:basedOn w:val="DefaultParagraphFont"/>
    <w:link w:val="Heading6"/>
    <w:uiPriority w:val="9"/>
    <w:rsid w:val="0073645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PageNumber">
    <w:name w:val="page number"/>
    <w:basedOn w:val="DefaultParagraphFont"/>
    <w:uiPriority w:val="99"/>
    <w:semiHidden/>
    <w:unhideWhenUsed/>
    <w:rsid w:val="00EE0E17"/>
  </w:style>
  <w:style w:type="paragraph" w:customStyle="1" w:styleId="EndNoteBibliographyTitle">
    <w:name w:val="EndNote Bibliography Title"/>
    <w:basedOn w:val="Normal"/>
    <w:link w:val="EndNoteBibliographyTitleChar"/>
    <w:rsid w:val="00EA0AC5"/>
    <w:pPr>
      <w:jc w:val="center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AC5"/>
    <w:rPr>
      <w:rFonts w:ascii="Cambria" w:eastAsiaTheme="minorHAnsi" w:hAnsi="Cambria"/>
    </w:rPr>
  </w:style>
  <w:style w:type="paragraph" w:customStyle="1" w:styleId="EndNoteBibliography">
    <w:name w:val="EndNote Bibliography"/>
    <w:basedOn w:val="Normal"/>
    <w:link w:val="EndNoteBibliographyChar"/>
    <w:rsid w:val="00EA0AC5"/>
    <w:pPr>
      <w:spacing w:line="480" w:lineRule="auto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AC5"/>
    <w:rPr>
      <w:rFonts w:ascii="Cambria" w:eastAsiaTheme="minorHAnsi" w:hAnsi="Cambria"/>
    </w:rPr>
  </w:style>
  <w:style w:type="character" w:customStyle="1" w:styleId="Heading7Char">
    <w:name w:val="Heading 7 Char"/>
    <w:basedOn w:val="DefaultParagraphFont"/>
    <w:link w:val="Heading7"/>
    <w:uiPriority w:val="9"/>
    <w:rsid w:val="0095518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F711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7687"/>
    <w:rPr>
      <w:color w:val="800080" w:themeColor="followedHyperlink"/>
      <w:u w:val="single"/>
    </w:rPr>
  </w:style>
  <w:style w:type="paragraph" w:customStyle="1" w:styleId="MDPI11articletype">
    <w:name w:val="MDPI_1.1_article_type"/>
    <w:next w:val="Normal"/>
    <w:qFormat/>
    <w:rsid w:val="00107CA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07CA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07CA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07CA5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07CA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07C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107C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107CA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107C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107C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107CA5"/>
    <w:pPr>
      <w:adjustRightInd w:val="0"/>
      <w:snapToGrid w:val="0"/>
      <w:spacing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107CA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107C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07CA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1heading1">
    <w:name w:val="MDPI_2.1_heading1"/>
    <w:qFormat/>
    <w:rsid w:val="00107CA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107CA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107CA5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107CA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107CA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107CA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PreliminaryHeader">
    <w:name w:val="Preliminary Header"/>
    <w:basedOn w:val="Normal"/>
    <w:qFormat/>
    <w:rsid w:val="006C5407"/>
    <w:pPr>
      <w:spacing w:before="240" w:after="840"/>
      <w:jc w:val="center"/>
      <w:outlineLvl w:val="0"/>
    </w:pPr>
    <w:rPr>
      <w:rFonts w:eastAsiaTheme="minorEastAsia"/>
      <w:b/>
      <w:bCs/>
      <w:caps/>
      <w:sz w:val="28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C5407"/>
    <w:rPr>
      <w:rFonts w:ascii="Tw Cen MT" w:eastAsia="Tw Cen MT" w:hAnsi="Tw Cen MT" w:cs="Tw Cen MT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8406A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4DDC"/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04041A"/>
    <w:pPr>
      <w:keepLines/>
      <w:pBdr>
        <w:bottom w:val="none" w:sz="0" w:space="0" w:color="auto"/>
      </w:pBdr>
      <w:spacing w:before="480" w:after="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561A81"/>
    <w:pPr>
      <w:tabs>
        <w:tab w:val="right" w:leader="dot" w:pos="8630"/>
      </w:tabs>
      <w:spacing w:before="120" w:after="120" w:line="480" w:lineRule="auto"/>
    </w:pPr>
    <w:rPr>
      <w:b/>
      <w:bCs/>
      <w: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50BB1"/>
    <w:pPr>
      <w:tabs>
        <w:tab w:val="right" w:leader="dot" w:pos="8630"/>
      </w:tabs>
      <w:spacing w:after="240" w:line="360" w:lineRule="auto"/>
      <w:ind w:left="482"/>
    </w:pPr>
    <w:rPr>
      <w:rFonts w:eastAsiaTheme="minorHAnsi"/>
      <w:b/>
      <w:iCs/>
      <w:noProof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4041A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4041A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4041A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4041A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4041A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4041A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4041A"/>
    <w:pPr>
      <w:ind w:left="1920"/>
    </w:pPr>
    <w:rPr>
      <w:rFonts w:asciiTheme="minorHAnsi" w:hAnsi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50A75"/>
    <w:pPr>
      <w:spacing w:line="480" w:lineRule="auto"/>
    </w:pPr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950BB1"/>
    <w:pPr>
      <w:spacing w:after="120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7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2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3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8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5428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7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7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6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1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9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0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3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4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8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0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1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95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3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7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9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39154D-0A56-B548-95BA-2D6E873CB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mmil</dc:creator>
  <cp:keywords/>
  <dc:description/>
  <cp:lastModifiedBy>Kaitlyn Reynolds</cp:lastModifiedBy>
  <cp:revision>4</cp:revision>
  <cp:lastPrinted>2016-11-10T03:25:00Z</cp:lastPrinted>
  <dcterms:created xsi:type="dcterms:W3CDTF">2022-10-26T00:46:00Z</dcterms:created>
  <dcterms:modified xsi:type="dcterms:W3CDTF">2022-11-11T21:52:00Z</dcterms:modified>
</cp:coreProperties>
</file>